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4390A" w:rsidP="0084390A" w:rsidRDefault="0084390A" w14:paraId="03851C34" w14:textId="77777777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0038B">
        <w:rPr>
          <w:rFonts w:ascii="Times New Roman" w:hAnsi="Times New Roman" w:cs="Times New Roman"/>
          <w:b/>
          <w:bCs/>
        </w:rPr>
        <w:t>An experimental test of central place foraging theory in a cooperatively breeding bird</w:t>
      </w:r>
    </w:p>
    <w:p w:rsidRPr="0090038B" w:rsidR="00ED600B" w:rsidP="0084390A" w:rsidRDefault="00ED600B" w14:paraId="467F9439" w14:textId="4CD710F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0038B">
        <w:rPr>
          <w:rFonts w:ascii="Times New Roman" w:hAnsi="Times New Roman" w:cs="Times New Roman"/>
          <w:b/>
          <w:bCs/>
        </w:rPr>
        <w:t>Supplementary material</w:t>
      </w:r>
    </w:p>
    <w:p w:rsidRPr="0090038B" w:rsidR="00ED600B" w:rsidP="00ED600B" w:rsidRDefault="00FC5F06" w14:paraId="18CB4959" w14:textId="4A9AE81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ull da</w:t>
      </w:r>
      <w:r w:rsidR="008755A3">
        <w:rPr>
          <w:rFonts w:ascii="Times New Roman" w:hAnsi="Times New Roman" w:cs="Times New Roman"/>
          <w:b/>
          <w:bCs/>
        </w:rPr>
        <w:t>taset analysis.</w:t>
      </w:r>
      <w:r w:rsidRPr="0090038B" w:rsidR="00ED600B">
        <w:rPr>
          <w:rFonts w:ascii="Times New Roman" w:hAnsi="Times New Roman" w:cs="Times New Roman"/>
          <w:b/>
          <w:bCs/>
        </w:rPr>
        <w:t xml:space="preserve">  N = </w:t>
      </w:r>
      <w:r w:rsidR="00ED600B">
        <w:rPr>
          <w:rFonts w:ascii="Times New Roman" w:hAnsi="Times New Roman" w:cs="Times New Roman"/>
          <w:b/>
          <w:bCs/>
        </w:rPr>
        <w:t>1018</w:t>
      </w:r>
      <w:r w:rsidRPr="0090038B" w:rsidR="00ED600B">
        <w:rPr>
          <w:rFonts w:ascii="Times New Roman" w:hAnsi="Times New Roman" w:cs="Times New Roman"/>
          <w:b/>
          <w:bCs/>
        </w:rPr>
        <w:t xml:space="preserve"> trials of </w:t>
      </w:r>
      <w:r w:rsidR="00ED600B">
        <w:rPr>
          <w:rFonts w:ascii="Times New Roman" w:hAnsi="Times New Roman" w:cs="Times New Roman"/>
          <w:b/>
          <w:bCs/>
        </w:rPr>
        <w:t>116</w:t>
      </w:r>
      <w:r w:rsidRPr="0090038B" w:rsidR="00ED600B">
        <w:rPr>
          <w:rFonts w:ascii="Times New Roman" w:hAnsi="Times New Roman" w:cs="Times New Roman"/>
          <w:b/>
          <w:bCs/>
        </w:rPr>
        <w:t xml:space="preserve"> birds from 17 groups.</w:t>
      </w:r>
    </w:p>
    <w:p w:rsidRPr="0090038B" w:rsidR="00ED600B" w:rsidP="00ED600B" w:rsidRDefault="00ED600B" w14:paraId="49C99B65" w14:textId="3FE88501">
      <w:pPr>
        <w:spacing w:line="480" w:lineRule="auto"/>
        <w:jc w:val="both"/>
        <w:rPr>
          <w:rFonts w:ascii="Times New Roman" w:hAnsi="Times New Roman" w:cs="Times New Roman"/>
        </w:rPr>
      </w:pPr>
      <w:r w:rsidRPr="0090038B">
        <w:rPr>
          <w:rFonts w:ascii="Times New Roman" w:hAnsi="Times New Roman" w:cs="Times New Roman"/>
          <w:b/>
          <w:bCs/>
        </w:rPr>
        <w:t>Table S</w:t>
      </w:r>
      <w:r w:rsidR="00773418">
        <w:rPr>
          <w:rFonts w:ascii="Times New Roman" w:hAnsi="Times New Roman" w:cs="Times New Roman"/>
          <w:b/>
          <w:bCs/>
        </w:rPr>
        <w:t>1</w:t>
      </w:r>
      <w:r w:rsidRPr="0090038B">
        <w:rPr>
          <w:rFonts w:ascii="Times New Roman" w:hAnsi="Times New Roman" w:cs="Times New Roman"/>
          <w:b/>
          <w:bCs/>
        </w:rPr>
        <w:t>.</w:t>
      </w:r>
      <w:r w:rsidRPr="0090038B">
        <w:rPr>
          <w:rFonts w:ascii="Times New Roman" w:hAnsi="Times New Roman" w:cs="Times New Roman"/>
        </w:rPr>
        <w:t xml:space="preserve"> Top model set for factors affecting the probability of individuals returning to the nest to feed chicks. Top models are bolded.</w:t>
      </w:r>
      <w:r w:rsidRPr="0090038B">
        <w:rPr>
          <w:rFonts w:ascii="Times New Roman" w:hAnsi="Times New Roman" w:cs="Times New Roman"/>
          <w:i/>
          <w:iCs/>
        </w:rPr>
        <w:t xml:space="preserve"> N</w:t>
      </w:r>
      <w:r w:rsidRPr="0090038B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1018</w:t>
      </w:r>
      <w:r w:rsidRPr="0090038B">
        <w:rPr>
          <w:rFonts w:ascii="Times New Roman" w:hAnsi="Times New Roman" w:cs="Times New Roman"/>
        </w:rPr>
        <w:t xml:space="preserve"> trials (</w:t>
      </w:r>
      <w:r>
        <w:rPr>
          <w:rFonts w:ascii="Times New Roman" w:hAnsi="Times New Roman" w:cs="Times New Roman"/>
        </w:rPr>
        <w:t>116</w:t>
      </w:r>
      <w:r w:rsidRPr="0090038B">
        <w:rPr>
          <w:rFonts w:ascii="Times New Roman" w:hAnsi="Times New Roman" w:cs="Times New Roman"/>
        </w:rPr>
        <w:t xml:space="preserve"> birds from 17 groups). Bird and group ID are included as random terms in all models.</w:t>
      </w:r>
    </w:p>
    <w:tbl>
      <w:tblPr>
        <w:tblW w:w="8391" w:type="dxa"/>
        <w:tblInd w:w="142" w:type="dxa"/>
        <w:tblLook w:val="04A0" w:firstRow="1" w:lastRow="0" w:firstColumn="1" w:lastColumn="0" w:noHBand="0" w:noVBand="1"/>
      </w:tblPr>
      <w:tblGrid>
        <w:gridCol w:w="4342"/>
        <w:gridCol w:w="2155"/>
        <w:gridCol w:w="1894"/>
      </w:tblGrid>
      <w:tr w:rsidRPr="00E52EC0" w:rsidR="00ED600B" w:rsidTr="004D4318" w14:paraId="794484AF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hideMark/>
          </w:tcPr>
          <w:p w:rsidRPr="00E52EC0" w:rsidR="00ED600B" w:rsidP="0084390A" w:rsidRDefault="00ED600B" w14:paraId="565B572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1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hideMark/>
          </w:tcPr>
          <w:p w:rsidRPr="00E52EC0" w:rsidR="00ED600B" w:rsidP="0084390A" w:rsidRDefault="00ED600B" w14:paraId="092AFE09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hideMark/>
          </w:tcPr>
          <w:p w:rsidRPr="00E52EC0" w:rsidR="00ED600B" w:rsidP="0084390A" w:rsidRDefault="00ED600B" w14:paraId="51605FB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b/>
                <w:bCs/>
              </w:rPr>
              <w:t>ΔAIC</w:t>
            </w:r>
          </w:p>
        </w:tc>
      </w:tr>
      <w:tr w:rsidRPr="00E52EC0" w:rsidR="00E52EC0" w:rsidTr="003C24B7" w14:paraId="07DF5967" w14:textId="77777777">
        <w:trPr>
          <w:trHeight w:val="304"/>
        </w:trPr>
        <w:tc>
          <w:tcPr>
            <w:tcW w:w="4342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:rsidRPr="00E52EC0" w:rsidR="00E52EC0" w:rsidP="00E52EC0" w:rsidRDefault="00E52EC0" w14:paraId="00A999F8" w14:textId="60907AFB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52EC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* load + distance + </w:t>
            </w:r>
            <w:proofErr w:type="spellStart"/>
            <w:r w:rsidRPr="00E52EC0">
              <w:rPr>
                <w:rFonts w:ascii="Times New Roman" w:hAnsi="Times New Roman" w:cs="Times New Roman"/>
                <w:b/>
                <w:bCs/>
                <w:color w:val="000000"/>
              </w:rPr>
              <w:t>chic</w:t>
            </w:r>
            <w:r w:rsidR="00A83EB0">
              <w:rPr>
                <w:rFonts w:ascii="Times New Roman" w:hAnsi="Times New Roman" w:cs="Times New Roman"/>
                <w:b/>
                <w:bCs/>
                <w:color w:val="000000"/>
              </w:rPr>
              <w:t>k:adult</w:t>
            </w:r>
            <w:proofErr w:type="spellEnd"/>
            <w:r w:rsidR="00A83EB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atio</w:t>
            </w:r>
          </w:p>
        </w:tc>
        <w:tc>
          <w:tcPr>
            <w:tcW w:w="2155" w:type="dxa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 w:rsidRPr="00E52EC0" w:rsidR="00E52EC0" w:rsidP="00E52EC0" w:rsidRDefault="00E52EC0" w14:paraId="05845DBE" w14:textId="0781127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52EC0">
              <w:rPr>
                <w:rFonts w:ascii="Times New Roman" w:hAnsi="Times New Roman" w:cs="Times New Roman"/>
                <w:b/>
                <w:bCs/>
                <w:color w:val="000000"/>
              </w:rPr>
              <w:t>1150.08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:rsidRPr="00E52EC0" w:rsidR="00E52EC0" w:rsidP="00E52EC0" w:rsidRDefault="00E52EC0" w14:paraId="420D00AA" w14:textId="315AC2AD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52EC0">
              <w:rPr>
                <w:rFonts w:ascii="Times New Roman" w:hAnsi="Times New Roman" w:cs="Times New Roman"/>
              </w:rPr>
              <w:t>0.00</w:t>
            </w:r>
          </w:p>
        </w:tc>
      </w:tr>
      <w:tr w:rsidRPr="00E52EC0" w:rsidR="00E52EC0" w:rsidTr="003C24B7" w14:paraId="63028C96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E52EC0" w:rsidP="00E52EC0" w:rsidRDefault="00E52EC0" w14:paraId="464FC819" w14:textId="0807D8B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 xml:space="preserve">Distance + load + </w:t>
            </w:r>
            <w:proofErr w:type="spellStart"/>
            <w:r w:rsidRPr="00E52EC0">
              <w:rPr>
                <w:rFonts w:ascii="Times New Roman" w:hAnsi="Times New Roman" w:cs="Times New Roman"/>
                <w:color w:val="000000"/>
              </w:rPr>
              <w:t>chick</w:t>
            </w:r>
            <w:r w:rsidR="00A83EB0">
              <w:rPr>
                <w:rFonts w:ascii="Times New Roman" w:hAnsi="Times New Roman" w:cs="Times New Roman"/>
                <w:color w:val="000000"/>
              </w:rPr>
              <w:t>:adult</w:t>
            </w:r>
            <w:proofErr w:type="spellEnd"/>
            <w:r w:rsidR="00A83EB0">
              <w:rPr>
                <w:rFonts w:ascii="Times New Roman" w:hAnsi="Times New Roman" w:cs="Times New Roman"/>
                <w:color w:val="000000"/>
              </w:rPr>
              <w:t xml:space="preserve"> ratio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E52EC0" w:rsidP="00E52EC0" w:rsidRDefault="00E52EC0" w14:paraId="7DBC5273" w14:textId="3A7FADB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156.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E52EC0" w:rsidP="00E52EC0" w:rsidRDefault="009C5AA0" w14:paraId="3CB41125" w14:textId="7916737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  <w:t>6.56</w:t>
            </w:r>
          </w:p>
        </w:tc>
      </w:tr>
      <w:tr w:rsidRPr="00E52EC0" w:rsidR="00E52EC0" w:rsidTr="003C24B7" w14:paraId="338BA34F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E52EC0" w:rsidP="00E52EC0" w:rsidRDefault="00E52EC0" w14:paraId="73D82FA7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 xml:space="preserve">Distance + load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E52EC0" w:rsidP="00E52EC0" w:rsidRDefault="00E52EC0" w14:paraId="47A91FB7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174.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E52EC0" w:rsidP="00E52EC0" w:rsidRDefault="00E52EC0" w14:paraId="3E3287AC" w14:textId="4C7CDEF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24.03</w:t>
            </w:r>
          </w:p>
        </w:tc>
      </w:tr>
      <w:tr w:rsidRPr="00E52EC0" w:rsidR="00E52EC0" w:rsidTr="003C24B7" w14:paraId="7DEF8DF9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E52EC0" w:rsidP="00E52EC0" w:rsidRDefault="00E52EC0" w14:paraId="0F04CEAA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 xml:space="preserve">Distance * load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E52EC0" w:rsidP="00E52EC0" w:rsidRDefault="00E52EC0" w14:paraId="467915BE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181.6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E52EC0" w:rsidP="00E52EC0" w:rsidRDefault="00E52EC0" w14:paraId="2E43E687" w14:textId="3F4C944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31.54</w:t>
            </w:r>
          </w:p>
        </w:tc>
      </w:tr>
      <w:tr w:rsidRPr="00E52EC0" w:rsidR="00E52EC0" w:rsidTr="003C24B7" w14:paraId="261968EA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52EC0" w:rsidR="00E52EC0" w:rsidP="00E52EC0" w:rsidRDefault="00E414F6" w14:paraId="151DA492" w14:textId="641E4358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ick</w:t>
            </w:r>
            <w:r w:rsidR="00A83EB0">
              <w:rPr>
                <w:rFonts w:ascii="Times New Roman" w:hAnsi="Times New Roman" w:cs="Times New Roman"/>
                <w:color w:val="000000"/>
              </w:rPr>
              <w:t>:adult</w:t>
            </w:r>
            <w:proofErr w:type="spellEnd"/>
            <w:r w:rsidR="00A83EB0">
              <w:rPr>
                <w:rFonts w:ascii="Times New Roman" w:hAnsi="Times New Roman" w:cs="Times New Roman"/>
                <w:color w:val="000000"/>
              </w:rPr>
              <w:t xml:space="preserve"> ratio</w:t>
            </w:r>
            <w:r w:rsidRPr="00E52EC0" w:rsidR="00E52EC0">
              <w:rPr>
                <w:rFonts w:ascii="Times New Roman" w:hAnsi="Times New Roman" w:cs="Times New Roman"/>
                <w:color w:val="000000"/>
              </w:rPr>
              <w:t>* 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52EC0" w:rsidR="00E52EC0" w:rsidP="00E52EC0" w:rsidRDefault="00E52EC0" w14:paraId="2D3F3494" w14:textId="6650FDA9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17.4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E52EC0" w:rsidR="00E52EC0" w:rsidP="00E52EC0" w:rsidRDefault="00E52EC0" w14:paraId="6CD0ECCD" w14:textId="77E08E8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</w:rPr>
              <w:t>67.39</w:t>
            </w:r>
          </w:p>
        </w:tc>
      </w:tr>
      <w:tr w:rsidRPr="00E52EC0" w:rsidR="00E52EC0" w:rsidTr="003C24B7" w14:paraId="15053713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52EC0" w:rsidR="00E52EC0" w:rsidP="00E52EC0" w:rsidRDefault="00A83EB0" w14:paraId="05DE163C" w14:textId="1A813D7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ick:adul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atio</w:t>
            </w:r>
            <w:r w:rsidRPr="00E52EC0" w:rsidR="00E52EC0">
              <w:rPr>
                <w:rFonts w:ascii="Times New Roman" w:hAnsi="Times New Roman" w:cs="Times New Roman"/>
                <w:color w:val="000000"/>
              </w:rPr>
              <w:t xml:space="preserve"> * distan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52EC0" w:rsidR="00E52EC0" w:rsidP="00E52EC0" w:rsidRDefault="00E52EC0" w14:paraId="3407B498" w14:textId="4B4F90E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20.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E52EC0" w:rsidR="00E52EC0" w:rsidP="00E52EC0" w:rsidRDefault="00E52EC0" w14:paraId="26A7F8EC" w14:textId="7CC9AA9C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</w:rPr>
              <w:t>70.03</w:t>
            </w:r>
          </w:p>
        </w:tc>
      </w:tr>
      <w:tr w:rsidRPr="00E52EC0" w:rsidR="00E52EC0" w:rsidTr="003C24B7" w14:paraId="0DBCE926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E52EC0" w:rsidP="00E52EC0" w:rsidRDefault="00E52EC0" w14:paraId="6A268DDA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 xml:space="preserve">Sex * load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E52EC0" w:rsidP="00E52EC0" w:rsidRDefault="00E52EC0" w14:paraId="641CE2E6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26.5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E52EC0" w:rsidP="00E52EC0" w:rsidRDefault="00E52EC0" w14:paraId="43397150" w14:textId="0EEB4F3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76.44</w:t>
            </w:r>
          </w:p>
        </w:tc>
      </w:tr>
      <w:tr w:rsidRPr="00E52EC0" w:rsidR="00E52EC0" w:rsidTr="003C24B7" w14:paraId="3F97331E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E52EC0" w:rsidP="00E52EC0" w:rsidRDefault="00E52EC0" w14:paraId="23491D8A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 xml:space="preserve">Age * load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E52EC0" w:rsidP="00E52EC0" w:rsidRDefault="00E52EC0" w14:paraId="46FEFC97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27.5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E52EC0" w:rsidP="00E52EC0" w:rsidRDefault="00E52EC0" w14:paraId="3F2D154E" w14:textId="06C6777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77.44</w:t>
            </w:r>
          </w:p>
        </w:tc>
      </w:tr>
      <w:tr w:rsidRPr="00E52EC0" w:rsidR="00E52EC0" w:rsidTr="003C24B7" w14:paraId="4FD6D68D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E52EC0" w:rsidP="00E52EC0" w:rsidRDefault="00E52EC0" w14:paraId="2690E150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Brood size * 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E52EC0" w:rsidP="00E52EC0" w:rsidRDefault="00863917" w14:paraId="1F20849E" w14:textId="7CA57D0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228.5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E52EC0" w:rsidP="00E52EC0" w:rsidRDefault="00863917" w14:paraId="3D8C70F9" w14:textId="4635EDC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8.42</w:t>
            </w:r>
          </w:p>
        </w:tc>
      </w:tr>
      <w:tr w:rsidRPr="00E52EC0" w:rsidR="008D6246" w:rsidTr="003C24B7" w14:paraId="3766B850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52EC0" w:rsidR="008D6246" w:rsidP="008D6246" w:rsidRDefault="008D6246" w14:paraId="559CB6D3" w14:textId="0F382EC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Brood size * distan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D6246" w:rsidP="008D6246" w:rsidRDefault="008D6246" w14:paraId="781EAD7E" w14:textId="796815C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0.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D6246" w:rsidP="008D6246" w:rsidRDefault="008D6246" w14:paraId="4BF2A9BE" w14:textId="00786098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81</w:t>
            </w:r>
          </w:p>
        </w:tc>
      </w:tr>
      <w:tr w:rsidRPr="00E52EC0" w:rsidR="008D6246" w:rsidTr="003C24B7" w14:paraId="04A9EA3F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7FF1ADBE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 xml:space="preserve">Group size * load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75A36002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31.6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17A73506" w14:textId="4BE3A8E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81.57</w:t>
            </w:r>
          </w:p>
        </w:tc>
      </w:tr>
      <w:tr w:rsidRPr="00E52EC0" w:rsidR="008D6246" w:rsidTr="003C24B7" w14:paraId="11A8669C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058C15CF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6A2D4C09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32.2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66CAEB0E" w14:textId="09AAB23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82.15</w:t>
            </w:r>
          </w:p>
        </w:tc>
      </w:tr>
      <w:tr w:rsidRPr="00E52EC0" w:rsidR="008D6246" w:rsidTr="003C24B7" w14:paraId="009302AE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3CAFFB98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Chick age * 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4653C30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33.7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166D77A0" w14:textId="0693CA3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83.62</w:t>
            </w:r>
          </w:p>
        </w:tc>
      </w:tr>
      <w:tr w:rsidRPr="00E52EC0" w:rsidR="008D6246" w:rsidTr="003C24B7" w14:paraId="08782AFD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22DA809D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Dominance status * 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3384D1BE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33.8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096F28AD" w14:textId="6C3A944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83.74</w:t>
            </w:r>
          </w:p>
        </w:tc>
      </w:tr>
      <w:tr w:rsidRPr="00E52EC0" w:rsidR="008D6246" w:rsidTr="003C24B7" w14:paraId="49D47D0F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0515D53D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Older brood present* 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31A22C29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35.9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3584FC6C" w14:textId="06F8D14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85.89</w:t>
            </w:r>
          </w:p>
        </w:tc>
      </w:tr>
      <w:tr w:rsidRPr="00E52EC0" w:rsidR="008D6246" w:rsidTr="003C24B7" w14:paraId="58080E6B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77CE850F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 xml:space="preserve">Chick age * distance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48D37DC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38.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748CC901" w14:textId="350B498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88.14</w:t>
            </w:r>
          </w:p>
        </w:tc>
      </w:tr>
      <w:tr w:rsidRPr="00E52EC0" w:rsidR="008D6246" w:rsidTr="003C24B7" w14:paraId="0F5894F2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481DFDCE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 xml:space="preserve">Age * distance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419EA6FF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40.3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7E795255" w14:textId="4C20DBF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90.26</w:t>
            </w:r>
          </w:p>
        </w:tc>
      </w:tr>
      <w:tr w:rsidRPr="00E52EC0" w:rsidR="008D6246" w:rsidTr="003C24B7" w14:paraId="754FAD1B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5456CA60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Group size* distan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209EA323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40.4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00E53C87" w14:textId="7CB5066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90.40</w:t>
            </w:r>
          </w:p>
        </w:tc>
      </w:tr>
      <w:tr w:rsidRPr="00E52EC0" w:rsidR="008D6246" w:rsidTr="003C24B7" w14:paraId="27C29E49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0CB0C924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Distan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7521317B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40.4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15743FDC" w14:textId="5DC6CA2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90.41</w:t>
            </w:r>
          </w:p>
        </w:tc>
      </w:tr>
      <w:tr w:rsidRPr="00E52EC0" w:rsidR="008D6246" w:rsidTr="003C24B7" w14:paraId="6A6AD411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703F154F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 xml:space="preserve">Dominance status * distance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3F2159C8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43.2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7D7E1EA6" w14:textId="7BA41CC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93.12</w:t>
            </w:r>
          </w:p>
        </w:tc>
      </w:tr>
      <w:tr w:rsidRPr="00E52EC0" w:rsidR="008D6246" w:rsidTr="003C24B7" w14:paraId="6856F29E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1F56837E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Older brood present* distan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54FF4127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44.8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5F7360D7" w14:textId="732F990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94.79</w:t>
            </w:r>
          </w:p>
        </w:tc>
      </w:tr>
      <w:tr w:rsidRPr="00E52EC0" w:rsidR="008D6246" w:rsidTr="003C24B7" w14:paraId="6D8FC596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6AA6816B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Sex * distan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8D6246" w:rsidP="008D6246" w:rsidRDefault="008D6246" w14:paraId="10BFE6E7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46.0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8D6246" w:rsidP="008D6246" w:rsidRDefault="008D6246" w14:paraId="2D09D727" w14:textId="3A4154B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96.01</w:t>
            </w:r>
          </w:p>
        </w:tc>
      </w:tr>
      <w:tr w:rsidRPr="00E52EC0" w:rsidR="008D6246" w:rsidTr="003C24B7" w14:paraId="1E5A9E45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E52EC0" w:rsidR="008D6246" w:rsidP="008D6246" w:rsidRDefault="008D6246" w14:paraId="6538A54B" w14:textId="0C11B60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ick:adul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atio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52EC0" w:rsidR="008D6246" w:rsidP="008D6246" w:rsidRDefault="008D6246" w14:paraId="492A1B31" w14:textId="0A04B3CF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65.4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E52EC0" w:rsidR="008D6246" w:rsidP="008D6246" w:rsidRDefault="008D6246" w14:paraId="6F6204AF" w14:textId="775AE02A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</w:rPr>
              <w:t>115.35</w:t>
            </w:r>
          </w:p>
        </w:tc>
      </w:tr>
      <w:tr w:rsidRPr="00E52EC0" w:rsidR="007541BB" w:rsidTr="00675D96" w14:paraId="61A58047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52EC0" w:rsidR="007541BB" w:rsidP="007541BB" w:rsidRDefault="007541BB" w14:paraId="20141F3A" w14:textId="0833668D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lastRenderedPageBreak/>
              <w:t>Brood siz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52EC0" w:rsidR="007541BB" w:rsidP="007541BB" w:rsidRDefault="007541BB" w14:paraId="3EFEA479" w14:textId="36F1E85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77.7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E52EC0" w:rsidR="007541BB" w:rsidP="007541BB" w:rsidRDefault="007541BB" w14:paraId="49F89CD5" w14:textId="796A54F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71</w:t>
            </w:r>
          </w:p>
        </w:tc>
      </w:tr>
      <w:tr w:rsidRPr="00E52EC0" w:rsidR="007541BB" w:rsidTr="003C24B7" w14:paraId="1D899BB1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E52EC0" w:rsidR="007541BB" w:rsidP="007541BB" w:rsidRDefault="007541BB" w14:paraId="3F9C0434" w14:textId="777777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Dominance status * group siz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E52EC0" w:rsidR="007541BB" w:rsidP="007541BB" w:rsidRDefault="007541BB" w14:paraId="5F5A0A58" w14:textId="777777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80.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E52EC0" w:rsidR="007541BB" w:rsidP="007541BB" w:rsidRDefault="007541BB" w14:paraId="1C4BA870" w14:textId="3CE85502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E52EC0">
              <w:rPr>
                <w:rFonts w:ascii="Times New Roman" w:hAnsi="Times New Roman" w:cs="Times New Roman"/>
              </w:rPr>
              <w:t>130.05</w:t>
            </w:r>
          </w:p>
        </w:tc>
      </w:tr>
      <w:tr w:rsidRPr="00E52EC0" w:rsidR="007541BB" w:rsidTr="003C24B7" w14:paraId="73990F39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7EB43882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Group siz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62E8C0D8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82.4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7541BB" w:rsidP="007541BB" w:rsidRDefault="007541BB" w14:paraId="163B14C9" w14:textId="7265EF2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132.39</w:t>
            </w:r>
          </w:p>
        </w:tc>
      </w:tr>
      <w:tr w:rsidRPr="00E52EC0" w:rsidR="007541BB" w:rsidTr="003C24B7" w14:paraId="7B11947A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51EA045A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19B5DA46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83.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7541BB" w:rsidP="007541BB" w:rsidRDefault="007541BB" w14:paraId="70836048" w14:textId="13760EE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132.98</w:t>
            </w:r>
          </w:p>
        </w:tc>
      </w:tr>
      <w:tr w:rsidRPr="00E52EC0" w:rsidR="007541BB" w:rsidTr="003C24B7" w14:paraId="30EB5A07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6C7A02EE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Dominance stat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1FCF52FC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84.6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7541BB" w:rsidP="007541BB" w:rsidRDefault="007541BB" w14:paraId="6FAF3E06" w14:textId="7CEA98E3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134.59</w:t>
            </w:r>
          </w:p>
        </w:tc>
      </w:tr>
      <w:tr w:rsidRPr="00E52EC0" w:rsidR="007541BB" w:rsidTr="003C24B7" w14:paraId="650DBBB5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4FE97D1C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Chick ag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4B716859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85.5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7541BB" w:rsidP="007541BB" w:rsidRDefault="007541BB" w14:paraId="58BCFB9E" w14:textId="20B8866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135.42</w:t>
            </w:r>
          </w:p>
        </w:tc>
      </w:tr>
      <w:tr w:rsidRPr="00E52EC0" w:rsidR="007541BB" w:rsidTr="003C24B7" w14:paraId="26D60B70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5AE6EA64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Older brood presen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67BADDC9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86.1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E52EC0" w:rsidR="007541BB" w:rsidP="007541BB" w:rsidRDefault="007541BB" w14:paraId="06DB5199" w14:textId="299BC74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136.02</w:t>
            </w:r>
          </w:p>
        </w:tc>
      </w:tr>
      <w:tr w:rsidRPr="00E52EC0" w:rsidR="007541BB" w:rsidTr="003C24B7" w14:paraId="3E261FC5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7C818BA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i/>
                <w:iCs/>
                <w:color w:val="000000"/>
              </w:rPr>
              <w:t>Null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10D72F7B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86.12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E52EC0" w:rsidR="007541BB" w:rsidP="007541BB" w:rsidRDefault="007541BB" w14:paraId="2A4542F3" w14:textId="752D945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136.04</w:t>
            </w:r>
          </w:p>
        </w:tc>
      </w:tr>
      <w:tr w:rsidRPr="00E52EC0" w:rsidR="007541BB" w:rsidTr="003C24B7" w14:paraId="66D65EBF" w14:textId="77777777">
        <w:trPr>
          <w:trHeight w:val="304"/>
        </w:trPr>
        <w:tc>
          <w:tcPr>
            <w:tcW w:w="43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579DAAF2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1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E52EC0" w:rsidR="007541BB" w:rsidP="007541BB" w:rsidRDefault="007541BB" w14:paraId="56B3F2B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  <w:color w:val="000000"/>
              </w:rPr>
              <w:t>1287.68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E52EC0" w:rsidR="007541BB" w:rsidP="007541BB" w:rsidRDefault="007541BB" w14:paraId="50730011" w14:textId="5784FFF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E52EC0">
              <w:rPr>
                <w:rFonts w:ascii="Times New Roman" w:hAnsi="Times New Roman" w:cs="Times New Roman"/>
              </w:rPr>
              <w:t>137.60</w:t>
            </w:r>
          </w:p>
        </w:tc>
      </w:tr>
    </w:tbl>
    <w:p w:rsidRPr="0090038B" w:rsidR="00ED600B" w:rsidP="00ED600B" w:rsidRDefault="00ED600B" w14:paraId="48FDA5AB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Pr="0070020F" w:rsidR="00B0345D" w:rsidP="00B0345D" w:rsidRDefault="00B0345D" w14:paraId="561CB3D1" w14:textId="090FB41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A5633">
        <w:rPr>
          <w:rFonts w:ascii="Times New Roman" w:hAnsi="Times New Roman" w:cs="Times New Roman"/>
          <w:b/>
          <w:bCs/>
        </w:rPr>
        <w:t xml:space="preserve">Table </w:t>
      </w:r>
      <w:r w:rsidRPr="00FA5633" w:rsidR="00664E5E">
        <w:rPr>
          <w:rFonts w:ascii="Times New Roman" w:hAnsi="Times New Roman" w:cs="Times New Roman"/>
          <w:b/>
          <w:bCs/>
        </w:rPr>
        <w:t>S</w:t>
      </w:r>
      <w:r w:rsidR="00C846F4">
        <w:rPr>
          <w:rFonts w:ascii="Times New Roman" w:hAnsi="Times New Roman" w:cs="Times New Roman"/>
          <w:b/>
          <w:bCs/>
        </w:rPr>
        <w:t>2</w:t>
      </w:r>
      <w:r w:rsidRPr="00FA5633">
        <w:rPr>
          <w:rFonts w:ascii="Times New Roman" w:hAnsi="Times New Roman" w:cs="Times New Roman"/>
          <w:b/>
          <w:bCs/>
        </w:rPr>
        <w:t xml:space="preserve">. </w:t>
      </w:r>
      <w:r w:rsidRPr="00FA5633">
        <w:rPr>
          <w:rFonts w:ascii="Times New Roman" w:hAnsi="Times New Roman" w:cs="Times New Roman"/>
        </w:rPr>
        <w:t>Power</w:t>
      </w:r>
      <w:r w:rsidRPr="00E26E2E">
        <w:rPr>
          <w:rFonts w:ascii="Times New Roman" w:hAnsi="Times New Roman" w:cs="Times New Roman"/>
        </w:rPr>
        <w:t xml:space="preserve"> analyses for the main effects and two-way interactions</w:t>
      </w:r>
      <w:r>
        <w:rPr>
          <w:rFonts w:ascii="Times New Roman" w:hAnsi="Times New Roman" w:cs="Times New Roman"/>
        </w:rPr>
        <w:t xml:space="preserve"> in models. Numerator degrees of freedom are indicated by </w:t>
      </w:r>
      <w:r>
        <w:rPr>
          <w:rFonts w:ascii="Times New Roman" w:hAnsi="Times New Roman" w:cs="Times New Roman"/>
          <w:i/>
          <w:iCs/>
        </w:rPr>
        <w:t>u</w:t>
      </w:r>
      <w:r>
        <w:rPr>
          <w:rFonts w:ascii="Times New Roman" w:hAnsi="Times New Roman" w:cs="Times New Roman"/>
        </w:rPr>
        <w:t xml:space="preserve">; denominator degrees of freedom are given by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</w:rPr>
        <w:t xml:space="preserve">; α indicates the significance level; power indicates the probability of finding a true effect; and Cohens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gives the measure of the determinable effect size.</w:t>
      </w:r>
    </w:p>
    <w:tbl>
      <w:tblPr>
        <w:tblStyle w:val="TableGrid"/>
        <w:tblpPr w:leftFromText="180" w:rightFromText="180" w:vertAnchor="text" w:horzAnchor="margin" w:tblpY="1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04"/>
        <w:gridCol w:w="1494"/>
        <w:gridCol w:w="1495"/>
        <w:gridCol w:w="1495"/>
        <w:gridCol w:w="1536"/>
        <w:gridCol w:w="1402"/>
      </w:tblGrid>
      <w:tr w:rsidRPr="0090038B" w:rsidR="00B0345D" w:rsidTr="00452CA9" w14:paraId="0AD815A4" w14:textId="77777777">
        <w:trPr>
          <w:trHeight w:val="430"/>
        </w:trPr>
        <w:tc>
          <w:tcPr>
            <w:tcW w:w="1604" w:type="dxa"/>
            <w:tcBorders>
              <w:bottom w:val="single" w:color="auto" w:sz="4" w:space="0"/>
            </w:tcBorders>
          </w:tcPr>
          <w:p w:rsidRPr="006A0B1C" w:rsidR="00B0345D" w:rsidP="00452CA9" w:rsidRDefault="00B0345D" w14:paraId="262B3E88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494" w:type="dxa"/>
            <w:tcBorders>
              <w:bottom w:val="single" w:color="auto" w:sz="4" w:space="0"/>
            </w:tcBorders>
          </w:tcPr>
          <w:p w:rsidRPr="006A0B1C" w:rsidR="00B0345D" w:rsidP="00452CA9" w:rsidRDefault="00B0345D" w14:paraId="640AA692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u</w:t>
            </w:r>
          </w:p>
        </w:tc>
        <w:tc>
          <w:tcPr>
            <w:tcW w:w="1495" w:type="dxa"/>
            <w:tcBorders>
              <w:bottom w:val="single" w:color="auto" w:sz="4" w:space="0"/>
            </w:tcBorders>
          </w:tcPr>
          <w:p w:rsidRPr="006A0B1C" w:rsidR="00B0345D" w:rsidP="00452CA9" w:rsidRDefault="00B0345D" w14:paraId="07A50D9A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v</w:t>
            </w:r>
          </w:p>
        </w:tc>
        <w:tc>
          <w:tcPr>
            <w:tcW w:w="1495" w:type="dxa"/>
            <w:tcBorders>
              <w:bottom w:val="single" w:color="auto" w:sz="4" w:space="0"/>
            </w:tcBorders>
          </w:tcPr>
          <w:p w:rsidRPr="006A0B1C" w:rsidR="00B0345D" w:rsidP="00452CA9" w:rsidRDefault="00B0345D" w14:paraId="62078943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α</w:t>
            </w:r>
          </w:p>
        </w:tc>
        <w:tc>
          <w:tcPr>
            <w:tcW w:w="1536" w:type="dxa"/>
            <w:tcBorders>
              <w:bottom w:val="single" w:color="auto" w:sz="4" w:space="0"/>
            </w:tcBorders>
          </w:tcPr>
          <w:p w:rsidRPr="006A0B1C" w:rsidR="00B0345D" w:rsidP="00452CA9" w:rsidRDefault="00B0345D" w14:paraId="5629B1A5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power</w:t>
            </w:r>
          </w:p>
        </w:tc>
        <w:tc>
          <w:tcPr>
            <w:tcW w:w="1402" w:type="dxa"/>
            <w:tcBorders>
              <w:bottom w:val="single" w:color="auto" w:sz="4" w:space="0"/>
            </w:tcBorders>
          </w:tcPr>
          <w:p w:rsidRPr="006A0B1C" w:rsidR="00B0345D" w:rsidP="00452CA9" w:rsidRDefault="00B0345D" w14:paraId="1890ECC6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A0B1C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Pr="0090038B" w:rsidR="00B0345D" w:rsidTr="00452CA9" w14:paraId="366881DC" w14:textId="77777777">
        <w:trPr>
          <w:trHeight w:val="414"/>
        </w:trPr>
        <w:tc>
          <w:tcPr>
            <w:tcW w:w="1604" w:type="dxa"/>
            <w:tcBorders>
              <w:top w:val="single" w:color="auto" w:sz="4" w:space="0"/>
            </w:tcBorders>
          </w:tcPr>
          <w:p w:rsidRPr="0090038B" w:rsidR="00B0345D" w:rsidP="00452CA9" w:rsidRDefault="00B0345D" w14:paraId="1EC2E06A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494" w:type="dxa"/>
            <w:tcBorders>
              <w:top w:val="single" w:color="auto" w:sz="4" w:space="0"/>
            </w:tcBorders>
          </w:tcPr>
          <w:p w:rsidRPr="0090038B" w:rsidR="00B0345D" w:rsidP="00452CA9" w:rsidRDefault="00745BD7" w14:paraId="3527FFF3" w14:textId="22F516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5" w:type="dxa"/>
            <w:tcBorders>
              <w:top w:val="single" w:color="auto" w:sz="4" w:space="0"/>
            </w:tcBorders>
          </w:tcPr>
          <w:p w:rsidRPr="0090038B" w:rsidR="00B0345D" w:rsidP="00452CA9" w:rsidRDefault="00311E39" w14:paraId="5A92E504" w14:textId="208255A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1495" w:type="dxa"/>
            <w:tcBorders>
              <w:top w:val="single" w:color="auto" w:sz="4" w:space="0"/>
            </w:tcBorders>
          </w:tcPr>
          <w:p w:rsidRPr="0090038B" w:rsidR="00B0345D" w:rsidP="00452CA9" w:rsidRDefault="00B0345D" w14:paraId="5068BF31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6" w:type="dxa"/>
            <w:tcBorders>
              <w:top w:val="single" w:color="auto" w:sz="4" w:space="0"/>
            </w:tcBorders>
          </w:tcPr>
          <w:p w:rsidRPr="0090038B" w:rsidR="00B0345D" w:rsidP="00452CA9" w:rsidRDefault="00B0345D" w14:paraId="5D7B947D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02" w:type="dxa"/>
            <w:tcBorders>
              <w:top w:val="single" w:color="auto" w:sz="4" w:space="0"/>
            </w:tcBorders>
          </w:tcPr>
          <w:p w:rsidRPr="0090038B" w:rsidR="00B0345D" w:rsidP="00452CA9" w:rsidRDefault="00B0345D" w14:paraId="68FC6982" w14:textId="1F1F503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6130E">
              <w:rPr>
                <w:rFonts w:ascii="Times New Roman" w:hAnsi="Times New Roman" w:cs="Times New Roman"/>
              </w:rPr>
              <w:t>01</w:t>
            </w:r>
          </w:p>
        </w:tc>
      </w:tr>
      <w:tr w:rsidRPr="0090038B" w:rsidR="00B0345D" w:rsidTr="00452CA9" w14:paraId="4E0BAFCD" w14:textId="77777777">
        <w:trPr>
          <w:trHeight w:val="414"/>
        </w:trPr>
        <w:tc>
          <w:tcPr>
            <w:tcW w:w="1604" w:type="dxa"/>
            <w:tcBorders>
              <w:bottom w:val="single" w:color="auto" w:sz="4" w:space="0"/>
            </w:tcBorders>
          </w:tcPr>
          <w:p w:rsidRPr="0090038B" w:rsidR="00B0345D" w:rsidP="00452CA9" w:rsidRDefault="00B0345D" w14:paraId="624AA265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494" w:type="dxa"/>
            <w:tcBorders>
              <w:bottom w:val="single" w:color="auto" w:sz="4" w:space="0"/>
            </w:tcBorders>
          </w:tcPr>
          <w:p w:rsidRPr="0090038B" w:rsidR="00B0345D" w:rsidP="00452CA9" w:rsidRDefault="00F67E38" w14:paraId="6444F5D9" w14:textId="4F0A90C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5" w:type="dxa"/>
            <w:tcBorders>
              <w:bottom w:val="single" w:color="auto" w:sz="4" w:space="0"/>
            </w:tcBorders>
          </w:tcPr>
          <w:p w:rsidRPr="0090038B" w:rsidR="00B0345D" w:rsidP="00452CA9" w:rsidRDefault="009D045E" w14:paraId="44987B05" w14:textId="57F8335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495" w:type="dxa"/>
            <w:tcBorders>
              <w:bottom w:val="single" w:color="auto" w:sz="4" w:space="0"/>
            </w:tcBorders>
          </w:tcPr>
          <w:p w:rsidRPr="0090038B" w:rsidR="00B0345D" w:rsidP="00452CA9" w:rsidRDefault="00B0345D" w14:paraId="28B44BF4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6" w:type="dxa"/>
            <w:tcBorders>
              <w:bottom w:val="single" w:color="auto" w:sz="4" w:space="0"/>
            </w:tcBorders>
          </w:tcPr>
          <w:p w:rsidRPr="0090038B" w:rsidR="00B0345D" w:rsidP="00452CA9" w:rsidRDefault="00B0345D" w14:paraId="27D2A104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02" w:type="dxa"/>
            <w:tcBorders>
              <w:bottom w:val="single" w:color="auto" w:sz="4" w:space="0"/>
            </w:tcBorders>
          </w:tcPr>
          <w:p w:rsidRPr="0090038B" w:rsidR="00B0345D" w:rsidP="00452CA9" w:rsidRDefault="00B0345D" w14:paraId="5677D3F8" w14:textId="227419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6130E">
              <w:rPr>
                <w:rFonts w:ascii="Times New Roman" w:hAnsi="Times New Roman" w:cs="Times New Roman"/>
              </w:rPr>
              <w:t>.05</w:t>
            </w:r>
          </w:p>
        </w:tc>
      </w:tr>
    </w:tbl>
    <w:p w:rsidRPr="0090038B" w:rsidR="00B0345D" w:rsidP="00ED600B" w:rsidRDefault="00B0345D" w14:paraId="175EAEE4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Pr="0090038B" w:rsidR="00ED600B" w:rsidP="00ED600B" w:rsidRDefault="00ED600B" w14:paraId="5D71F602" w14:textId="485887FA">
      <w:pPr>
        <w:spacing w:line="480" w:lineRule="auto"/>
        <w:jc w:val="both"/>
        <w:rPr>
          <w:rFonts w:ascii="Times New Roman" w:hAnsi="Times New Roman" w:cs="Times New Roman"/>
        </w:rPr>
      </w:pPr>
      <w:r w:rsidRPr="0090038B">
        <w:rPr>
          <w:rFonts w:ascii="Times New Roman" w:hAnsi="Times New Roman" w:cs="Times New Roman"/>
          <w:b/>
          <w:bCs/>
        </w:rPr>
        <w:t>Table S</w:t>
      </w:r>
      <w:r w:rsidR="00C846F4">
        <w:rPr>
          <w:rFonts w:ascii="Times New Roman" w:hAnsi="Times New Roman" w:cs="Times New Roman"/>
          <w:b/>
          <w:bCs/>
        </w:rPr>
        <w:t>3</w:t>
      </w:r>
      <w:r w:rsidRPr="0090038B">
        <w:rPr>
          <w:rFonts w:ascii="Times New Roman" w:hAnsi="Times New Roman" w:cs="Times New Roman"/>
          <w:b/>
          <w:bCs/>
        </w:rPr>
        <w:t xml:space="preserve">. </w:t>
      </w:r>
      <w:r w:rsidRPr="0090038B">
        <w:rPr>
          <w:rFonts w:ascii="Times New Roman" w:hAnsi="Times New Roman" w:cs="Times New Roman"/>
        </w:rPr>
        <w:t xml:space="preserve">Post hoc analyses of the likelihood of individuals returning to the nest to feed from different distances. </w:t>
      </w:r>
      <w:r w:rsidRPr="0090038B">
        <w:rPr>
          <w:rFonts w:ascii="Times New Roman" w:hAnsi="Times New Roman" w:cs="Times New Roman"/>
          <w:i/>
          <w:iCs/>
        </w:rPr>
        <w:t>N</w:t>
      </w:r>
      <w:r w:rsidRPr="0090038B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1018</w:t>
      </w:r>
      <w:r w:rsidRPr="0090038B">
        <w:rPr>
          <w:rFonts w:ascii="Times New Roman" w:hAnsi="Times New Roman" w:cs="Times New Roman"/>
        </w:rPr>
        <w:t xml:space="preserve"> trials (</w:t>
      </w:r>
      <w:r>
        <w:rPr>
          <w:rFonts w:ascii="Times New Roman" w:hAnsi="Times New Roman" w:cs="Times New Roman"/>
        </w:rPr>
        <w:t>116</w:t>
      </w:r>
      <w:r w:rsidRPr="0090038B">
        <w:rPr>
          <w:rFonts w:ascii="Times New Roman" w:hAnsi="Times New Roman" w:cs="Times New Roman"/>
        </w:rPr>
        <w:t xml:space="preserve"> birds from 17 groups).</w:t>
      </w:r>
    </w:p>
    <w:tbl>
      <w:tblPr>
        <w:tblStyle w:val="TableGrid"/>
        <w:tblpPr w:leftFromText="180" w:rightFromText="180" w:vertAnchor="text" w:horzAnchor="margin" w:tblpY="1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Pr="0090038B" w:rsidR="00ED600B" w:rsidTr="00D97D82" w14:paraId="55D9A47A" w14:textId="77777777">
        <w:tc>
          <w:tcPr>
            <w:tcW w:w="1803" w:type="dxa"/>
            <w:tcBorders>
              <w:bottom w:val="single" w:color="auto" w:sz="4" w:space="0"/>
            </w:tcBorders>
          </w:tcPr>
          <w:p w:rsidRPr="0090038B" w:rsidR="00ED600B" w:rsidP="0084390A" w:rsidRDefault="00ED600B" w14:paraId="77F7992B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038B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803" w:type="dxa"/>
            <w:tcBorders>
              <w:bottom w:val="single" w:color="auto" w:sz="4" w:space="0"/>
            </w:tcBorders>
          </w:tcPr>
          <w:p w:rsidRPr="0090038B" w:rsidR="00ED600B" w:rsidP="0084390A" w:rsidRDefault="00ED600B" w14:paraId="70BBFCC8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038B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803" w:type="dxa"/>
            <w:tcBorders>
              <w:bottom w:val="single" w:color="auto" w:sz="4" w:space="0"/>
            </w:tcBorders>
          </w:tcPr>
          <w:p w:rsidRPr="0090038B" w:rsidR="00ED600B" w:rsidP="0084390A" w:rsidRDefault="00ED600B" w14:paraId="76DD6FBA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038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803" w:type="dxa"/>
            <w:tcBorders>
              <w:bottom w:val="single" w:color="auto" w:sz="4" w:space="0"/>
            </w:tcBorders>
          </w:tcPr>
          <w:p w:rsidRPr="0090038B" w:rsidR="00ED600B" w:rsidP="0084390A" w:rsidRDefault="00ED600B" w14:paraId="28142224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038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Z </w:t>
            </w:r>
            <w:r w:rsidRPr="0090038B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1804" w:type="dxa"/>
            <w:tcBorders>
              <w:bottom w:val="single" w:color="auto" w:sz="4" w:space="0"/>
            </w:tcBorders>
          </w:tcPr>
          <w:p w:rsidRPr="0090038B" w:rsidR="00ED600B" w:rsidP="0084390A" w:rsidRDefault="00ED600B" w14:paraId="276E8463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038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Pr="0090038B" w:rsidR="00ED600B" w:rsidTr="00D97D82" w14:paraId="78EC28C0" w14:textId="77777777">
        <w:tc>
          <w:tcPr>
            <w:tcW w:w="1803" w:type="dxa"/>
            <w:tcBorders>
              <w:top w:val="single" w:color="auto" w:sz="4" w:space="0"/>
            </w:tcBorders>
          </w:tcPr>
          <w:p w:rsidRPr="0090038B" w:rsidR="00ED600B" w:rsidP="0084390A" w:rsidRDefault="00ED600B" w14:paraId="1987C659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m - 50m</w:t>
            </w:r>
          </w:p>
        </w:tc>
        <w:tc>
          <w:tcPr>
            <w:tcW w:w="1803" w:type="dxa"/>
            <w:tcBorders>
              <w:top w:val="single" w:color="auto" w:sz="4" w:space="0"/>
            </w:tcBorders>
          </w:tcPr>
          <w:p w:rsidRPr="0090038B" w:rsidR="00ED600B" w:rsidP="0084390A" w:rsidRDefault="00ED600B" w14:paraId="08D0F8A3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03" w:type="dxa"/>
            <w:tcBorders>
              <w:top w:val="single" w:color="auto" w:sz="4" w:space="0"/>
            </w:tcBorders>
          </w:tcPr>
          <w:p w:rsidRPr="0090038B" w:rsidR="00ED600B" w:rsidP="0084390A" w:rsidRDefault="00ED600B" w14:paraId="53DF3073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03" w:type="dxa"/>
            <w:tcBorders>
              <w:top w:val="single" w:color="auto" w:sz="4" w:space="0"/>
            </w:tcBorders>
          </w:tcPr>
          <w:p w:rsidRPr="0090038B" w:rsidR="00ED600B" w:rsidP="0084390A" w:rsidRDefault="00D96FA6" w14:paraId="34527E33" w14:textId="73597A7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804" w:type="dxa"/>
            <w:tcBorders>
              <w:top w:val="single" w:color="auto" w:sz="4" w:space="0"/>
            </w:tcBorders>
          </w:tcPr>
          <w:p w:rsidRPr="0090038B" w:rsidR="00ED600B" w:rsidP="0084390A" w:rsidRDefault="00ED600B" w14:paraId="5BC03CDF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&lt; 0.001</w:t>
            </w:r>
          </w:p>
        </w:tc>
      </w:tr>
      <w:tr w:rsidRPr="0090038B" w:rsidR="00ED600B" w:rsidTr="00D97D82" w14:paraId="27501654" w14:textId="77777777">
        <w:tc>
          <w:tcPr>
            <w:tcW w:w="1803" w:type="dxa"/>
          </w:tcPr>
          <w:p w:rsidRPr="0090038B" w:rsidR="00ED600B" w:rsidP="0084390A" w:rsidRDefault="00ED600B" w14:paraId="16E4439D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m - 100m</w:t>
            </w:r>
          </w:p>
        </w:tc>
        <w:tc>
          <w:tcPr>
            <w:tcW w:w="1803" w:type="dxa"/>
          </w:tcPr>
          <w:p w:rsidRPr="0090038B" w:rsidR="00ED600B" w:rsidP="0084390A" w:rsidRDefault="00ED600B" w14:paraId="4E02AD3C" w14:textId="6FDA722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1B0F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:rsidRPr="0090038B" w:rsidR="00ED600B" w:rsidP="0084390A" w:rsidRDefault="00ED600B" w14:paraId="57BCB069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03" w:type="dxa"/>
          </w:tcPr>
          <w:p w:rsidRPr="0090038B" w:rsidR="00ED600B" w:rsidP="0084390A" w:rsidRDefault="00ED600B" w14:paraId="7CC88F45" w14:textId="7CDF40B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D96F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04" w:type="dxa"/>
          </w:tcPr>
          <w:p w:rsidRPr="0090038B" w:rsidR="00ED600B" w:rsidP="0084390A" w:rsidRDefault="00ED600B" w14:paraId="352D562F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&lt; 0.001</w:t>
            </w:r>
          </w:p>
        </w:tc>
      </w:tr>
      <w:tr w:rsidRPr="0090038B" w:rsidR="00ED600B" w:rsidTr="00D97D82" w14:paraId="74F87725" w14:textId="77777777">
        <w:tc>
          <w:tcPr>
            <w:tcW w:w="1803" w:type="dxa"/>
          </w:tcPr>
          <w:p w:rsidRPr="0090038B" w:rsidR="00ED600B" w:rsidP="0084390A" w:rsidRDefault="00ED600B" w14:paraId="46755268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m - 150m</w:t>
            </w:r>
          </w:p>
        </w:tc>
        <w:tc>
          <w:tcPr>
            <w:tcW w:w="1803" w:type="dxa"/>
          </w:tcPr>
          <w:p w:rsidRPr="0090038B" w:rsidR="00ED600B" w:rsidP="0084390A" w:rsidRDefault="00ED600B" w14:paraId="1DE73AF9" w14:textId="14D8CF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0151DE">
              <w:rPr>
                <w:rFonts w:ascii="Times New Roman" w:hAnsi="Times New Roman" w:cs="Times New Roman"/>
              </w:rPr>
              <w:t>9</w:t>
            </w:r>
            <w:r w:rsidR="001B0F9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3" w:type="dxa"/>
          </w:tcPr>
          <w:p w:rsidRPr="0090038B" w:rsidR="00ED600B" w:rsidP="0084390A" w:rsidRDefault="00ED600B" w14:paraId="4ACE181B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3" w:type="dxa"/>
          </w:tcPr>
          <w:p w:rsidRPr="0090038B" w:rsidR="00ED600B" w:rsidP="0084390A" w:rsidRDefault="00ED600B" w14:paraId="5F7F9FBE" w14:textId="5B1D8D6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  <w:r w:rsidR="00D96FA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804" w:type="dxa"/>
          </w:tcPr>
          <w:p w:rsidRPr="0090038B" w:rsidR="00ED600B" w:rsidP="0084390A" w:rsidRDefault="00ED600B" w14:paraId="3E20375B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&lt; 0.001</w:t>
            </w:r>
          </w:p>
        </w:tc>
      </w:tr>
      <w:tr w:rsidRPr="0090038B" w:rsidR="00ED600B" w:rsidTr="00D97D82" w14:paraId="407C6C5D" w14:textId="77777777">
        <w:tc>
          <w:tcPr>
            <w:tcW w:w="1803" w:type="dxa"/>
          </w:tcPr>
          <w:p w:rsidRPr="0090038B" w:rsidR="00ED600B" w:rsidP="0084390A" w:rsidRDefault="00ED600B" w14:paraId="7AFFC584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50m - 100m</w:t>
            </w:r>
          </w:p>
        </w:tc>
        <w:tc>
          <w:tcPr>
            <w:tcW w:w="1803" w:type="dxa"/>
          </w:tcPr>
          <w:p w:rsidRPr="0090038B" w:rsidR="00ED600B" w:rsidP="0084390A" w:rsidRDefault="00ED600B" w14:paraId="41495B8E" w14:textId="7B44E8E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1B0F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3" w:type="dxa"/>
          </w:tcPr>
          <w:p w:rsidRPr="0090038B" w:rsidR="00ED600B" w:rsidP="0084390A" w:rsidRDefault="00ED600B" w14:paraId="364A2124" w14:textId="327C61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1B0F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:rsidRPr="0090038B" w:rsidR="00ED600B" w:rsidP="0084390A" w:rsidRDefault="00ED600B" w14:paraId="54E631A7" w14:textId="7122F00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96F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04" w:type="dxa"/>
          </w:tcPr>
          <w:p w:rsidRPr="0090038B" w:rsidR="00ED600B" w:rsidP="0084390A" w:rsidRDefault="00ED600B" w14:paraId="1E0BA9C3" w14:textId="28A1DB9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.</w:t>
            </w:r>
            <w:r w:rsidR="00D96FA6">
              <w:rPr>
                <w:rFonts w:ascii="Times New Roman" w:hAnsi="Times New Roman" w:cs="Times New Roman"/>
              </w:rPr>
              <w:t>658</w:t>
            </w:r>
          </w:p>
        </w:tc>
      </w:tr>
      <w:tr w:rsidRPr="0090038B" w:rsidR="00ED600B" w:rsidTr="00D97D82" w14:paraId="773C0639" w14:textId="77777777">
        <w:tc>
          <w:tcPr>
            <w:tcW w:w="1803" w:type="dxa"/>
          </w:tcPr>
          <w:p w:rsidRPr="0090038B" w:rsidR="00ED600B" w:rsidP="0084390A" w:rsidRDefault="00ED600B" w14:paraId="0056136A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50m - 150m</w:t>
            </w:r>
          </w:p>
        </w:tc>
        <w:tc>
          <w:tcPr>
            <w:tcW w:w="1803" w:type="dxa"/>
          </w:tcPr>
          <w:p w:rsidRPr="0090038B" w:rsidR="00ED600B" w:rsidP="0084390A" w:rsidRDefault="00ED600B" w14:paraId="01338501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03" w:type="dxa"/>
          </w:tcPr>
          <w:p w:rsidRPr="0090038B" w:rsidR="00ED600B" w:rsidP="0084390A" w:rsidRDefault="00ED600B" w14:paraId="30823362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03" w:type="dxa"/>
          </w:tcPr>
          <w:p w:rsidRPr="0090038B" w:rsidR="00ED600B" w:rsidP="0084390A" w:rsidRDefault="00ED600B" w14:paraId="0DFA0B69" w14:textId="3F8FF8E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="00D96F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4" w:type="dxa"/>
          </w:tcPr>
          <w:p w:rsidRPr="0090038B" w:rsidR="00ED600B" w:rsidP="0084390A" w:rsidRDefault="00ED600B" w14:paraId="4C947AE8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&lt; 0.001</w:t>
            </w:r>
          </w:p>
        </w:tc>
      </w:tr>
      <w:tr w:rsidRPr="0090038B" w:rsidR="00ED600B" w:rsidTr="00D97D82" w14:paraId="536BF035" w14:textId="77777777">
        <w:tc>
          <w:tcPr>
            <w:tcW w:w="1803" w:type="dxa"/>
            <w:tcBorders>
              <w:bottom w:val="single" w:color="auto" w:sz="4" w:space="0"/>
            </w:tcBorders>
          </w:tcPr>
          <w:p w:rsidRPr="0090038B" w:rsidR="00ED600B" w:rsidP="0084390A" w:rsidRDefault="00ED600B" w14:paraId="54C7A0C8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100m - 150m</w:t>
            </w:r>
          </w:p>
        </w:tc>
        <w:tc>
          <w:tcPr>
            <w:tcW w:w="1803" w:type="dxa"/>
            <w:tcBorders>
              <w:bottom w:val="single" w:color="auto" w:sz="4" w:space="0"/>
            </w:tcBorders>
          </w:tcPr>
          <w:p w:rsidRPr="0090038B" w:rsidR="00ED600B" w:rsidP="0084390A" w:rsidRDefault="00ED600B" w14:paraId="096FFE0A" w14:textId="29F028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1B0F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3" w:type="dxa"/>
            <w:tcBorders>
              <w:bottom w:val="single" w:color="auto" w:sz="4" w:space="0"/>
            </w:tcBorders>
          </w:tcPr>
          <w:p w:rsidRPr="0090038B" w:rsidR="00ED600B" w:rsidP="0084390A" w:rsidRDefault="00ED600B" w14:paraId="28716FE5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03" w:type="dxa"/>
            <w:tcBorders>
              <w:bottom w:val="single" w:color="auto" w:sz="4" w:space="0"/>
            </w:tcBorders>
          </w:tcPr>
          <w:p w:rsidRPr="0090038B" w:rsidR="00ED600B" w:rsidP="0084390A" w:rsidRDefault="00D96FA6" w14:paraId="22DE68C1" w14:textId="30C9F3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804" w:type="dxa"/>
            <w:tcBorders>
              <w:bottom w:val="single" w:color="auto" w:sz="4" w:space="0"/>
            </w:tcBorders>
          </w:tcPr>
          <w:p w:rsidRPr="0090038B" w:rsidR="00ED600B" w:rsidP="0084390A" w:rsidRDefault="00ED600B" w14:paraId="49656F4E" w14:textId="6D4AA66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.00</w:t>
            </w:r>
            <w:r w:rsidR="00D96FA6">
              <w:rPr>
                <w:rFonts w:ascii="Times New Roman" w:hAnsi="Times New Roman" w:cs="Times New Roman"/>
              </w:rPr>
              <w:t>2</w:t>
            </w:r>
          </w:p>
        </w:tc>
      </w:tr>
    </w:tbl>
    <w:p w:rsidRPr="0090038B" w:rsidR="00ED600B" w:rsidP="00ED600B" w:rsidRDefault="00ED600B" w14:paraId="6EEAF82B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Pr="0090038B" w:rsidR="00ED600B" w:rsidP="00ED600B" w:rsidRDefault="00ED600B" w14:paraId="69E2490E" w14:textId="5563609C">
      <w:pPr>
        <w:spacing w:line="480" w:lineRule="auto"/>
        <w:jc w:val="both"/>
        <w:rPr>
          <w:rFonts w:ascii="Times New Roman" w:hAnsi="Times New Roman" w:cs="Times New Roman"/>
        </w:rPr>
      </w:pPr>
      <w:r w:rsidRPr="0090038B">
        <w:rPr>
          <w:rFonts w:ascii="Times New Roman" w:hAnsi="Times New Roman" w:cs="Times New Roman"/>
          <w:b/>
          <w:bCs/>
        </w:rPr>
        <w:lastRenderedPageBreak/>
        <w:t>Table S</w:t>
      </w:r>
      <w:r w:rsidR="00C846F4">
        <w:rPr>
          <w:rFonts w:ascii="Times New Roman" w:hAnsi="Times New Roman" w:cs="Times New Roman"/>
          <w:b/>
          <w:bCs/>
        </w:rPr>
        <w:t>4</w:t>
      </w:r>
      <w:r w:rsidRPr="0090038B">
        <w:rPr>
          <w:rFonts w:ascii="Times New Roman" w:hAnsi="Times New Roman" w:cs="Times New Roman"/>
          <w:b/>
          <w:bCs/>
        </w:rPr>
        <w:t xml:space="preserve">. </w:t>
      </w:r>
      <w:r w:rsidRPr="0090038B">
        <w:rPr>
          <w:rFonts w:ascii="Times New Roman" w:hAnsi="Times New Roman" w:cs="Times New Roman"/>
        </w:rPr>
        <w:t xml:space="preserve">Post hoc analyses of the likelihood of individuals returning to the nest with different load sizes. </w:t>
      </w:r>
      <w:r w:rsidRPr="0090038B">
        <w:rPr>
          <w:rFonts w:ascii="Times New Roman" w:hAnsi="Times New Roman" w:cs="Times New Roman"/>
          <w:i/>
          <w:iCs/>
        </w:rPr>
        <w:t>N</w:t>
      </w:r>
      <w:r w:rsidRPr="0090038B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1018</w:t>
      </w:r>
      <w:r w:rsidRPr="0090038B">
        <w:rPr>
          <w:rFonts w:ascii="Times New Roman" w:hAnsi="Times New Roman" w:cs="Times New Roman"/>
        </w:rPr>
        <w:t xml:space="preserve"> trials (</w:t>
      </w:r>
      <w:r>
        <w:rPr>
          <w:rFonts w:ascii="Times New Roman" w:hAnsi="Times New Roman" w:cs="Times New Roman"/>
        </w:rPr>
        <w:t>116</w:t>
      </w:r>
      <w:r w:rsidRPr="0090038B">
        <w:rPr>
          <w:rFonts w:ascii="Times New Roman" w:hAnsi="Times New Roman" w:cs="Times New Roman"/>
        </w:rPr>
        <w:t xml:space="preserve"> birds from 17 groups).</w:t>
      </w:r>
    </w:p>
    <w:tbl>
      <w:tblPr>
        <w:tblStyle w:val="TableGrid"/>
        <w:tblpPr w:leftFromText="180" w:rightFromText="180" w:vertAnchor="text" w:horzAnchor="margin" w:tblpXSpec="center" w:tblpY="39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241"/>
        <w:gridCol w:w="1123"/>
        <w:gridCol w:w="1320"/>
        <w:gridCol w:w="1527"/>
        <w:gridCol w:w="1528"/>
      </w:tblGrid>
      <w:tr w:rsidRPr="0090038B" w:rsidR="00ED600B" w:rsidTr="00D97D82" w14:paraId="6BF4AC8E" w14:textId="77777777">
        <w:trPr>
          <w:trHeight w:val="325"/>
        </w:trPr>
        <w:tc>
          <w:tcPr>
            <w:tcW w:w="3241" w:type="dxa"/>
            <w:tcBorders>
              <w:bottom w:val="single" w:color="auto" w:sz="4" w:space="0"/>
            </w:tcBorders>
          </w:tcPr>
          <w:p w:rsidRPr="0090038B" w:rsidR="00ED600B" w:rsidP="0084390A" w:rsidRDefault="00ED600B" w14:paraId="29198B09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038B">
              <w:rPr>
                <w:rFonts w:ascii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1013" w:type="dxa"/>
            <w:tcBorders>
              <w:bottom w:val="single" w:color="auto" w:sz="4" w:space="0"/>
            </w:tcBorders>
          </w:tcPr>
          <w:p w:rsidRPr="0090038B" w:rsidR="00ED600B" w:rsidP="0084390A" w:rsidRDefault="00ED600B" w14:paraId="53F78FCA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038B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320" w:type="dxa"/>
            <w:tcBorders>
              <w:bottom w:val="single" w:color="auto" w:sz="4" w:space="0"/>
            </w:tcBorders>
          </w:tcPr>
          <w:p w:rsidRPr="0090038B" w:rsidR="00ED600B" w:rsidP="0084390A" w:rsidRDefault="00ED600B" w14:paraId="5B542913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038B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527" w:type="dxa"/>
            <w:tcBorders>
              <w:bottom w:val="single" w:color="auto" w:sz="4" w:space="0"/>
            </w:tcBorders>
          </w:tcPr>
          <w:p w:rsidRPr="0090038B" w:rsidR="00ED600B" w:rsidP="0084390A" w:rsidRDefault="00ED600B" w14:paraId="46B89EEF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0038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Z </w:t>
            </w:r>
            <w:r w:rsidRPr="0090038B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1528" w:type="dxa"/>
            <w:tcBorders>
              <w:bottom w:val="single" w:color="auto" w:sz="4" w:space="0"/>
            </w:tcBorders>
          </w:tcPr>
          <w:p w:rsidRPr="0090038B" w:rsidR="00ED600B" w:rsidP="0084390A" w:rsidRDefault="00ED600B" w14:paraId="33B61948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0038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Pr="0090038B" w:rsidR="00ED600B" w:rsidTr="00D97D82" w14:paraId="0E118F75" w14:textId="77777777">
        <w:trPr>
          <w:trHeight w:val="236"/>
        </w:trPr>
        <w:tc>
          <w:tcPr>
            <w:tcW w:w="3241" w:type="dxa"/>
            <w:tcBorders>
              <w:top w:val="single" w:color="auto" w:sz="4" w:space="0"/>
            </w:tcBorders>
          </w:tcPr>
          <w:p w:rsidRPr="0090038B" w:rsidR="00ED600B" w:rsidP="0084390A" w:rsidRDefault="00ED600B" w14:paraId="248CB5C7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1 mealworm - 2 mealworms</w:t>
            </w:r>
          </w:p>
        </w:tc>
        <w:tc>
          <w:tcPr>
            <w:tcW w:w="1013" w:type="dxa"/>
            <w:tcBorders>
              <w:top w:val="single" w:color="auto" w:sz="4" w:space="0"/>
            </w:tcBorders>
          </w:tcPr>
          <w:p w:rsidRPr="0090038B" w:rsidR="00ED600B" w:rsidP="0084390A" w:rsidRDefault="00ED600B" w14:paraId="4526663D" w14:textId="0D7A008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-1.</w:t>
            </w:r>
            <w:r w:rsidR="00E616C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20" w:type="dxa"/>
            <w:tcBorders>
              <w:top w:val="single" w:color="auto" w:sz="4" w:space="0"/>
            </w:tcBorders>
          </w:tcPr>
          <w:p w:rsidRPr="0090038B" w:rsidR="00ED600B" w:rsidP="0084390A" w:rsidRDefault="00ED600B" w14:paraId="6D2D0EEB" w14:textId="0D26CBD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.</w:t>
            </w:r>
            <w:r w:rsidR="00E616C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27" w:type="dxa"/>
            <w:tcBorders>
              <w:top w:val="single" w:color="auto" w:sz="4" w:space="0"/>
            </w:tcBorders>
          </w:tcPr>
          <w:p w:rsidRPr="0090038B" w:rsidR="00ED600B" w:rsidP="0084390A" w:rsidRDefault="00ED600B" w14:paraId="74A248A0" w14:textId="006412A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-</w:t>
            </w:r>
            <w:r w:rsidR="00E616C6">
              <w:rPr>
                <w:rFonts w:ascii="Times New Roman" w:hAnsi="Times New Roman" w:cs="Times New Roman"/>
              </w:rPr>
              <w:t>3.17</w:t>
            </w:r>
            <w:r w:rsidRPr="009003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  <w:tcBorders>
              <w:top w:val="single" w:color="auto" w:sz="4" w:space="0"/>
            </w:tcBorders>
          </w:tcPr>
          <w:p w:rsidRPr="0090038B" w:rsidR="00ED600B" w:rsidP="0084390A" w:rsidRDefault="00ED600B" w14:paraId="10C91AB0" w14:textId="23E0EC6C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.0</w:t>
            </w:r>
            <w:r w:rsidR="00B3553A">
              <w:rPr>
                <w:rFonts w:ascii="Times New Roman" w:hAnsi="Times New Roman" w:cs="Times New Roman"/>
              </w:rPr>
              <w:t>0</w:t>
            </w:r>
            <w:r w:rsidR="00BB75FC">
              <w:rPr>
                <w:rFonts w:ascii="Times New Roman" w:hAnsi="Times New Roman" w:cs="Times New Roman"/>
              </w:rPr>
              <w:t>4</w:t>
            </w:r>
          </w:p>
        </w:tc>
      </w:tr>
      <w:tr w:rsidRPr="0090038B" w:rsidR="00ED600B" w:rsidTr="00D97D82" w14:paraId="7CE0A43D" w14:textId="77777777">
        <w:trPr>
          <w:trHeight w:val="313"/>
        </w:trPr>
        <w:tc>
          <w:tcPr>
            <w:tcW w:w="3241" w:type="dxa"/>
          </w:tcPr>
          <w:p w:rsidRPr="0090038B" w:rsidR="00ED600B" w:rsidP="0084390A" w:rsidRDefault="00ED600B" w14:paraId="52B933D9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1 mealworm - 3 mealworms</w:t>
            </w:r>
          </w:p>
        </w:tc>
        <w:tc>
          <w:tcPr>
            <w:tcW w:w="1013" w:type="dxa"/>
          </w:tcPr>
          <w:p w:rsidRPr="0090038B" w:rsidR="00ED600B" w:rsidP="0084390A" w:rsidRDefault="00ED600B" w14:paraId="2606FC73" w14:textId="45A58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-</w:t>
            </w:r>
            <w:r w:rsidR="00E616C6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320" w:type="dxa"/>
          </w:tcPr>
          <w:p w:rsidRPr="0090038B" w:rsidR="00ED600B" w:rsidP="0084390A" w:rsidRDefault="00ED600B" w14:paraId="750FA1D7" w14:textId="0FFECD9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.</w:t>
            </w:r>
            <w:r w:rsidR="00E616C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27" w:type="dxa"/>
          </w:tcPr>
          <w:p w:rsidRPr="0090038B" w:rsidR="00ED600B" w:rsidP="0084390A" w:rsidRDefault="00ED600B" w14:paraId="73C09BAE" w14:textId="30114E4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-</w:t>
            </w:r>
            <w:r w:rsidR="00BB75FC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528" w:type="dxa"/>
          </w:tcPr>
          <w:p w:rsidRPr="0090038B" w:rsidR="00ED600B" w:rsidP="0084390A" w:rsidRDefault="00ED600B" w14:paraId="3F2155AD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&lt; 0.001</w:t>
            </w:r>
          </w:p>
        </w:tc>
      </w:tr>
      <w:tr w:rsidRPr="0090038B" w:rsidR="00ED600B" w:rsidTr="00D97D82" w14:paraId="0344B51D" w14:textId="77777777">
        <w:trPr>
          <w:trHeight w:val="325"/>
        </w:trPr>
        <w:tc>
          <w:tcPr>
            <w:tcW w:w="3241" w:type="dxa"/>
            <w:tcBorders>
              <w:bottom w:val="single" w:color="auto" w:sz="4" w:space="0"/>
            </w:tcBorders>
          </w:tcPr>
          <w:p w:rsidRPr="0090038B" w:rsidR="00ED600B" w:rsidP="0084390A" w:rsidRDefault="00ED600B" w14:paraId="5109A28F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2 mealworms - 3 mealworms</w:t>
            </w:r>
          </w:p>
        </w:tc>
        <w:tc>
          <w:tcPr>
            <w:tcW w:w="1013" w:type="dxa"/>
            <w:tcBorders>
              <w:bottom w:val="single" w:color="auto" w:sz="4" w:space="0"/>
            </w:tcBorders>
          </w:tcPr>
          <w:p w:rsidRPr="0090038B" w:rsidR="00ED600B" w:rsidP="0084390A" w:rsidRDefault="00ED600B" w14:paraId="79AE1F16" w14:textId="73D158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-</w:t>
            </w:r>
            <w:r w:rsidR="00E616C6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320" w:type="dxa"/>
            <w:tcBorders>
              <w:bottom w:val="single" w:color="auto" w:sz="4" w:space="0"/>
            </w:tcBorders>
          </w:tcPr>
          <w:p w:rsidRPr="0090038B" w:rsidR="00ED600B" w:rsidP="0084390A" w:rsidRDefault="00ED600B" w14:paraId="27EB98B6" w14:textId="0936E06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.</w:t>
            </w:r>
            <w:r w:rsidR="00E616C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27" w:type="dxa"/>
            <w:tcBorders>
              <w:bottom w:val="single" w:color="auto" w:sz="4" w:space="0"/>
            </w:tcBorders>
          </w:tcPr>
          <w:p w:rsidRPr="0090038B" w:rsidR="00ED600B" w:rsidP="0084390A" w:rsidRDefault="00ED600B" w14:paraId="144E5290" w14:textId="7E3B94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-</w:t>
            </w:r>
            <w:r w:rsidR="00BB75FC">
              <w:rPr>
                <w:rFonts w:ascii="Times New Roman" w:hAnsi="Times New Roman" w:cs="Times New Roman"/>
              </w:rPr>
              <w:t>2.35</w:t>
            </w:r>
            <w:r w:rsidRPr="0090038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8" w:type="dxa"/>
            <w:tcBorders>
              <w:bottom w:val="single" w:color="auto" w:sz="4" w:space="0"/>
            </w:tcBorders>
          </w:tcPr>
          <w:p w:rsidRPr="0090038B" w:rsidR="00ED600B" w:rsidP="0084390A" w:rsidRDefault="00ED600B" w14:paraId="1BC22CFD" w14:textId="3A6633D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0038B">
              <w:rPr>
                <w:rFonts w:ascii="Times New Roman" w:hAnsi="Times New Roman" w:cs="Times New Roman"/>
              </w:rPr>
              <w:t>0.</w:t>
            </w:r>
            <w:r w:rsidR="00BB75FC">
              <w:rPr>
                <w:rFonts w:ascii="Times New Roman" w:hAnsi="Times New Roman" w:cs="Times New Roman"/>
              </w:rPr>
              <w:t>049</w:t>
            </w:r>
          </w:p>
        </w:tc>
      </w:tr>
    </w:tbl>
    <w:p w:rsidRPr="0090038B" w:rsidR="00ED600B" w:rsidP="00ED600B" w:rsidRDefault="00ED600B" w14:paraId="7DE4CCC8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Pr="0090038B" w:rsidR="00ED600B" w:rsidP="00ED600B" w:rsidRDefault="00ED600B" w14:paraId="4D911E27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ED600B" w:rsidP="00ED600B" w:rsidRDefault="00ED600B" w14:paraId="050B4B1A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BB75FC" w:rsidP="00ED600B" w:rsidRDefault="00BB75FC" w14:paraId="4927AFBA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8755A3" w:rsidP="00ED600B" w:rsidRDefault="008755A3" w14:paraId="6366EBE8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8755A3" w:rsidP="00ED600B" w:rsidRDefault="008755A3" w14:paraId="6B9AA35A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BB75FC" w:rsidP="00ED600B" w:rsidRDefault="00BB75FC" w14:paraId="54B5C76A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BB75FC" w:rsidP="00ED600B" w:rsidRDefault="00BB75FC" w14:paraId="6A781796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BB75FC" w:rsidP="00ED600B" w:rsidRDefault="00BB75FC" w14:paraId="20E85354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BB75FC" w:rsidP="00ED600B" w:rsidRDefault="00BB75FC" w14:paraId="7DE58690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BB75FC" w:rsidP="00ED600B" w:rsidRDefault="00BB75FC" w14:paraId="5D20727A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BB75FC" w:rsidP="00ED600B" w:rsidRDefault="00BB75FC" w14:paraId="394D81D0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ED600B" w:rsidP="00ED600B" w:rsidRDefault="00ED600B" w14:paraId="1D4CE9FB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84390A" w:rsidP="00ED600B" w:rsidRDefault="0084390A" w14:paraId="709547CA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84390A" w:rsidP="00ED600B" w:rsidRDefault="0084390A" w14:paraId="7937C221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Pr="00EB2C33" w:rsidR="00ED600B" w:rsidP="00ED600B" w:rsidRDefault="00ED600B" w14:paraId="17F100D3" w14:textId="7777777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B2C33">
        <w:rPr>
          <w:rFonts w:ascii="Times New Roman" w:hAnsi="Times New Roman" w:cs="Times New Roman"/>
          <w:b/>
          <w:bCs/>
        </w:rPr>
        <w:lastRenderedPageBreak/>
        <w:t>Subset analysis on trials for which foraging effort and efficiency are known. N = 830 trials of 89 birds from 17 groups.</w:t>
      </w:r>
    </w:p>
    <w:p w:rsidRPr="00EB2C33" w:rsidR="00ED600B" w:rsidP="00ED600B" w:rsidRDefault="00ED600B" w14:paraId="13B95414" w14:textId="03D31109">
      <w:pPr>
        <w:spacing w:line="480" w:lineRule="auto"/>
        <w:jc w:val="both"/>
        <w:rPr>
          <w:rFonts w:ascii="Times New Roman" w:hAnsi="Times New Roman" w:cs="Times New Roman"/>
        </w:rPr>
      </w:pPr>
      <w:r w:rsidRPr="00EB2C33">
        <w:rPr>
          <w:rFonts w:ascii="Times New Roman" w:hAnsi="Times New Roman" w:cs="Times New Roman"/>
          <w:b/>
          <w:bCs/>
        </w:rPr>
        <w:t>Table S</w:t>
      </w:r>
      <w:r w:rsidR="00AD32C2">
        <w:rPr>
          <w:rFonts w:ascii="Times New Roman" w:hAnsi="Times New Roman" w:cs="Times New Roman"/>
          <w:b/>
          <w:bCs/>
        </w:rPr>
        <w:t>5</w:t>
      </w:r>
      <w:r w:rsidRPr="00EB2C33">
        <w:rPr>
          <w:rFonts w:ascii="Times New Roman" w:hAnsi="Times New Roman" w:cs="Times New Roman"/>
          <w:b/>
          <w:bCs/>
        </w:rPr>
        <w:t>.</w:t>
      </w:r>
      <w:r w:rsidRPr="00EB2C33">
        <w:rPr>
          <w:rFonts w:ascii="Times New Roman" w:hAnsi="Times New Roman" w:cs="Times New Roman"/>
        </w:rPr>
        <w:t xml:space="preserve"> Top model set for factors affecting the probability of individuals returning to the nest to feed chicks. Top models are bolded.</w:t>
      </w:r>
      <w:r w:rsidRPr="00EB2C33">
        <w:rPr>
          <w:rFonts w:ascii="Times New Roman" w:hAnsi="Times New Roman" w:cs="Times New Roman"/>
          <w:i/>
          <w:iCs/>
        </w:rPr>
        <w:t xml:space="preserve"> N</w:t>
      </w:r>
      <w:r w:rsidRPr="00EB2C33">
        <w:rPr>
          <w:rFonts w:ascii="Times New Roman" w:hAnsi="Times New Roman" w:cs="Times New Roman"/>
        </w:rPr>
        <w:t xml:space="preserve"> = 830 trials (89 birds from 17 groups). Bird and group ID are included as random terms in all models.</w:t>
      </w:r>
    </w:p>
    <w:tbl>
      <w:tblPr>
        <w:tblW w:w="8249" w:type="dxa"/>
        <w:tblInd w:w="284" w:type="dxa"/>
        <w:tblLook w:val="04A0" w:firstRow="1" w:lastRow="0" w:firstColumn="1" w:lastColumn="0" w:noHBand="0" w:noVBand="1"/>
      </w:tblPr>
      <w:tblGrid>
        <w:gridCol w:w="4200"/>
        <w:gridCol w:w="2155"/>
        <w:gridCol w:w="1894"/>
      </w:tblGrid>
      <w:tr w:rsidRPr="0074344C" w:rsidR="00ED600B" w:rsidTr="0074344C" w14:paraId="63A1823B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hideMark/>
          </w:tcPr>
          <w:p w:rsidRPr="0074344C" w:rsidR="00ED600B" w:rsidP="0084390A" w:rsidRDefault="00ED600B" w14:paraId="47DB4A4C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21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hideMark/>
          </w:tcPr>
          <w:p w:rsidRPr="0074344C" w:rsidR="00ED600B" w:rsidP="0084390A" w:rsidRDefault="00ED600B" w14:paraId="42BE26F1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hideMark/>
          </w:tcPr>
          <w:p w:rsidRPr="0074344C" w:rsidR="00ED600B" w:rsidP="0084390A" w:rsidRDefault="00ED600B" w14:paraId="13E8C38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b/>
                <w:bCs/>
              </w:rPr>
              <w:t>ΔAIC</w:t>
            </w:r>
          </w:p>
        </w:tc>
      </w:tr>
      <w:tr w:rsidRPr="0074344C" w:rsidR="0074344C" w:rsidTr="0074344C" w14:paraId="38CB99EC" w14:textId="77777777">
        <w:trPr>
          <w:trHeight w:val="304"/>
        </w:trPr>
        <w:tc>
          <w:tcPr>
            <w:tcW w:w="42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460E051F" w14:textId="19115ED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*load + distance + </w:t>
            </w:r>
            <w:proofErr w:type="spellStart"/>
            <w:r w:rsidR="00A83EB0">
              <w:rPr>
                <w:rFonts w:ascii="Times New Roman" w:hAnsi="Times New Roman" w:cs="Times New Roman"/>
                <w:b/>
                <w:bCs/>
                <w:color w:val="000000"/>
              </w:rPr>
              <w:t>chick:adult</w:t>
            </w:r>
            <w:proofErr w:type="spellEnd"/>
            <w:r w:rsidR="00A83EB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atio</w:t>
            </w:r>
          </w:p>
        </w:tc>
        <w:tc>
          <w:tcPr>
            <w:tcW w:w="21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:rsidRPr="0074344C" w:rsidR="0074344C" w:rsidP="0074344C" w:rsidRDefault="0074344C" w14:paraId="22E7617C" w14:textId="62CF9F0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901.68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2193A91E" w14:textId="20C88F5B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b/>
                <w:bCs/>
                <w:color w:val="000000"/>
              </w:rPr>
              <w:t>0.00</w:t>
            </w:r>
          </w:p>
        </w:tc>
      </w:tr>
      <w:tr w:rsidRPr="0074344C" w:rsidR="0074344C" w:rsidTr="0074344C" w14:paraId="65D1FE7D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75DCCB26" w14:textId="3558472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 xml:space="preserve">Distance + load + </w:t>
            </w:r>
            <w:proofErr w:type="spellStart"/>
            <w:r w:rsidR="00A83EB0">
              <w:rPr>
                <w:rFonts w:ascii="Times New Roman" w:hAnsi="Times New Roman" w:cs="Times New Roman"/>
                <w:color w:val="000000"/>
              </w:rPr>
              <w:t>chick:adult</w:t>
            </w:r>
            <w:proofErr w:type="spellEnd"/>
            <w:r w:rsidR="00A83EB0">
              <w:rPr>
                <w:rFonts w:ascii="Times New Roman" w:hAnsi="Times New Roman" w:cs="Times New Roman"/>
                <w:color w:val="000000"/>
              </w:rPr>
              <w:t xml:space="preserve"> ratio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326A5788" w14:textId="11C3A2ED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07.9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34ACD772" w14:textId="493051D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6.24</w:t>
            </w:r>
          </w:p>
        </w:tc>
      </w:tr>
      <w:tr w:rsidRPr="0074344C" w:rsidR="0074344C" w:rsidTr="0074344C" w14:paraId="32EABFD5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441CE597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 xml:space="preserve">Distance + load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23A0A614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29.4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65100709" w14:textId="5DC0F01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27.81</w:t>
            </w:r>
          </w:p>
        </w:tc>
      </w:tr>
      <w:tr w:rsidRPr="0074344C" w:rsidR="0074344C" w:rsidTr="0074344C" w14:paraId="2E6A210C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72CE26DE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 xml:space="preserve">Distance * load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69B60057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37.2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063806D1" w14:textId="4DC7584E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35.56</w:t>
            </w:r>
          </w:p>
        </w:tc>
      </w:tr>
      <w:tr w:rsidRPr="0074344C" w:rsidR="0074344C" w:rsidTr="0074344C" w14:paraId="30289963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388287C7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 xml:space="preserve">Age * load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029F9C89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81.5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4044F2EF" w14:textId="739379C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79.85</w:t>
            </w:r>
          </w:p>
        </w:tc>
      </w:tr>
      <w:tr w:rsidRPr="0074344C" w:rsidR="0074344C" w:rsidTr="0074344C" w14:paraId="359F4222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20913E4A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7F0F4FC1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86.3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0973AC22" w14:textId="7BB3D88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84.63</w:t>
            </w:r>
          </w:p>
        </w:tc>
      </w:tr>
      <w:tr w:rsidRPr="0074344C" w:rsidR="0074344C" w:rsidTr="0074344C" w14:paraId="4A044EBB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39B8EB84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Dominance status * 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063006A4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86.3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7B7B7354" w14:textId="3D85A79A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84.67</w:t>
            </w:r>
          </w:p>
        </w:tc>
      </w:tr>
      <w:tr w:rsidRPr="0074344C" w:rsidR="0074344C" w:rsidTr="0074344C" w14:paraId="783DE851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224D477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Foraging effort* 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09BB2016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90.7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6ACA9187" w14:textId="4B7B9796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89.09</w:t>
            </w:r>
          </w:p>
        </w:tc>
      </w:tr>
      <w:tr w:rsidRPr="0074344C" w:rsidR="0074344C" w:rsidTr="0074344C" w14:paraId="379A6443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7A066A6D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Foraging efficiency * loa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632DD34D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91.2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70102CFA" w14:textId="5F732AC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89.52</w:t>
            </w:r>
          </w:p>
        </w:tc>
      </w:tr>
      <w:tr w:rsidRPr="0074344C" w:rsidR="0074344C" w:rsidTr="0074344C" w14:paraId="0A468550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3905387B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Distanc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18548DDE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91.9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7ED3468D" w14:textId="603C4970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0.22</w:t>
            </w:r>
          </w:p>
        </w:tc>
      </w:tr>
      <w:tr w:rsidRPr="0074344C" w:rsidR="0074344C" w:rsidTr="0074344C" w14:paraId="44F2AEF2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4E750BBA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 xml:space="preserve">Foraging efficiency * Distance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7B4FCB37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96.3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3F33E55B" w14:textId="03DA3C49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4.70</w:t>
            </w:r>
          </w:p>
        </w:tc>
      </w:tr>
      <w:tr w:rsidRPr="0074344C" w:rsidR="0074344C" w:rsidTr="0074344C" w14:paraId="2AF798A4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2D2E606B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 xml:space="preserve">Foraging effort * Distance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6735AEED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97.3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1184B3EF" w14:textId="664773E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95.68</w:t>
            </w:r>
          </w:p>
        </w:tc>
      </w:tr>
      <w:tr w:rsidRPr="0074344C" w:rsidR="0074344C" w:rsidTr="0074344C" w14:paraId="16D7BE15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A83EB0" w14:paraId="6981A3E9" w14:textId="0AB5B996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hick:adul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ratio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74344C" w:rsidR="0074344C" w:rsidP="0074344C" w:rsidRDefault="0074344C" w14:paraId="2D7A0321" w14:textId="5D49B21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14.3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3CD6C887" w14:textId="5E35D495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12.65</w:t>
            </w:r>
          </w:p>
        </w:tc>
      </w:tr>
      <w:tr w:rsidRPr="0074344C" w:rsidR="0074344C" w:rsidTr="0074344C" w14:paraId="3171A330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77A7839F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Brood siz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B244E5" w14:paraId="707165DE" w14:textId="6C6F175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026.4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28509E" w14:paraId="495DE045" w14:textId="72EA916C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124.78</w:t>
            </w:r>
          </w:p>
        </w:tc>
      </w:tr>
      <w:tr w:rsidRPr="0074344C" w:rsidR="0074344C" w:rsidTr="0074344C" w14:paraId="51A91A02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6F8E466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Group siz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402F885A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36.2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7A8EC1AE" w14:textId="13BEEE21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34.52</w:t>
            </w:r>
          </w:p>
        </w:tc>
      </w:tr>
      <w:tr w:rsidRPr="0074344C" w:rsidR="0074344C" w:rsidTr="0074344C" w14:paraId="5253EFE8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5F57AAD9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Dominance status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414224CB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36.8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218A510C" w14:textId="1EC21612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35.17</w:t>
            </w:r>
          </w:p>
        </w:tc>
      </w:tr>
      <w:tr w:rsidRPr="0074344C" w:rsidR="0074344C" w:rsidTr="0074344C" w14:paraId="40AB015B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79277A1C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7A847469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37.2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4672E43E" w14:textId="16D57F3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35.61</w:t>
            </w:r>
          </w:p>
        </w:tc>
      </w:tr>
      <w:tr w:rsidRPr="0074344C" w:rsidR="0074344C" w:rsidTr="0074344C" w14:paraId="435E51C6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7B5FC9EF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Null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24D2D9C6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38.0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47F955D3" w14:textId="177E302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36.35</w:t>
            </w:r>
          </w:p>
        </w:tc>
      </w:tr>
      <w:tr w:rsidRPr="0074344C" w:rsidR="0074344C" w:rsidTr="0074344C" w14:paraId="2A66698F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1473F5C5" w14:textId="777777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Older brood presen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Pr="0074344C" w:rsidR="0074344C" w:rsidP="0074344C" w:rsidRDefault="0074344C" w14:paraId="3FA83C11" w14:textId="7777777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38.4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3415262D" w14:textId="5F0B2E53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36.78</w:t>
            </w:r>
          </w:p>
        </w:tc>
      </w:tr>
      <w:tr w:rsidRPr="0074344C" w:rsidR="0074344C" w:rsidTr="0074344C" w14:paraId="7950E77D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35EC6B4A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Chick age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49DCD5A4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38.8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37FCD3AA" w14:textId="4AFD094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37.21</w:t>
            </w:r>
          </w:p>
        </w:tc>
      </w:tr>
      <w:tr w:rsidRPr="0074344C" w:rsidR="0074344C" w:rsidTr="0074344C" w14:paraId="0BF4578F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2FCD923C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Foraging efficiency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7C6FC9F5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39.0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Pr="0074344C" w:rsidR="0074344C" w:rsidP="0074344C" w:rsidRDefault="0074344C" w14:paraId="67A3A4C0" w14:textId="6859F4E8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37.39</w:t>
            </w:r>
          </w:p>
        </w:tc>
      </w:tr>
      <w:tr w:rsidRPr="0074344C" w:rsidR="0074344C" w:rsidTr="0074344C" w14:paraId="7767FF17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37CFBB74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Foraging effort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375714F4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39.65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Pr="0074344C" w:rsidR="0074344C" w:rsidP="0074344C" w:rsidRDefault="0074344C" w14:paraId="22CB96E1" w14:textId="5E155BBF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37.97</w:t>
            </w:r>
          </w:p>
        </w:tc>
      </w:tr>
      <w:tr w:rsidRPr="0074344C" w:rsidR="0074344C" w:rsidTr="0074344C" w14:paraId="41643100" w14:textId="77777777">
        <w:trPr>
          <w:trHeight w:val="304"/>
        </w:trPr>
        <w:tc>
          <w:tcPr>
            <w:tcW w:w="42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  <w:hideMark/>
          </w:tcPr>
          <w:p w:rsidRPr="0074344C" w:rsidR="0074344C" w:rsidP="0074344C" w:rsidRDefault="0074344C" w14:paraId="6BB20EE3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21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  <w:hideMark/>
          </w:tcPr>
          <w:p w:rsidRPr="0074344C" w:rsidR="0074344C" w:rsidP="0074344C" w:rsidRDefault="0074344C" w14:paraId="28F20C48" w14:textId="77777777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039.91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:rsidRPr="0074344C" w:rsidR="0074344C" w:rsidP="0074344C" w:rsidRDefault="0074344C" w14:paraId="68CDFCB2" w14:textId="746D84B4">
            <w:pPr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lang w:eastAsia="en-AU"/>
                <w14:ligatures w14:val="none"/>
              </w:rPr>
            </w:pPr>
            <w:r w:rsidRPr="0074344C">
              <w:rPr>
                <w:rFonts w:ascii="Times New Roman" w:hAnsi="Times New Roman" w:cs="Times New Roman"/>
                <w:color w:val="000000"/>
              </w:rPr>
              <w:t>138.23</w:t>
            </w:r>
          </w:p>
        </w:tc>
      </w:tr>
    </w:tbl>
    <w:p w:rsidRPr="00EB2C33" w:rsidR="00ED600B" w:rsidP="00ED600B" w:rsidRDefault="00ED600B" w14:paraId="78CFB831" w14:textId="77777777">
      <w:pPr>
        <w:spacing w:line="480" w:lineRule="auto"/>
        <w:jc w:val="both"/>
        <w:rPr>
          <w:rFonts w:ascii="Times New Roman" w:hAnsi="Times New Roman" w:cs="Times New Roman"/>
        </w:rPr>
      </w:pPr>
    </w:p>
    <w:p w:rsidR="007800C5" w:rsidRDefault="007800C5" w14:paraId="0C2129D8" w14:textId="77777777"/>
    <w:p w:rsidRPr="0070020F" w:rsidR="00B0345D" w:rsidP="00B0345D" w:rsidRDefault="00B0345D" w14:paraId="5DD2E8AA" w14:textId="366B09C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A5633">
        <w:rPr>
          <w:rFonts w:ascii="Times New Roman" w:hAnsi="Times New Roman" w:cs="Times New Roman"/>
          <w:b/>
          <w:bCs/>
        </w:rPr>
        <w:t xml:space="preserve">Table </w:t>
      </w:r>
      <w:r w:rsidRPr="00FA5633" w:rsidR="00632386">
        <w:rPr>
          <w:rFonts w:ascii="Times New Roman" w:hAnsi="Times New Roman" w:cs="Times New Roman"/>
          <w:b/>
          <w:bCs/>
        </w:rPr>
        <w:t>S</w:t>
      </w:r>
      <w:r w:rsidR="00AD32C2">
        <w:rPr>
          <w:rFonts w:ascii="Times New Roman" w:hAnsi="Times New Roman" w:cs="Times New Roman"/>
          <w:b/>
          <w:bCs/>
        </w:rPr>
        <w:t>6</w:t>
      </w:r>
      <w:r w:rsidRPr="00FA563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E26E2E">
        <w:rPr>
          <w:rFonts w:ascii="Times New Roman" w:hAnsi="Times New Roman" w:cs="Times New Roman"/>
        </w:rPr>
        <w:t>Power analyses for the main effects and two-way interactions</w:t>
      </w:r>
      <w:r>
        <w:rPr>
          <w:rFonts w:ascii="Times New Roman" w:hAnsi="Times New Roman" w:cs="Times New Roman"/>
        </w:rPr>
        <w:t xml:space="preserve"> in models. Numerator degrees of freedom are indicated by </w:t>
      </w:r>
      <w:r>
        <w:rPr>
          <w:rFonts w:ascii="Times New Roman" w:hAnsi="Times New Roman" w:cs="Times New Roman"/>
          <w:i/>
          <w:iCs/>
        </w:rPr>
        <w:t>u</w:t>
      </w:r>
      <w:r>
        <w:rPr>
          <w:rFonts w:ascii="Times New Roman" w:hAnsi="Times New Roman" w:cs="Times New Roman"/>
        </w:rPr>
        <w:t xml:space="preserve">; denominator degrees of freedom are given by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</w:rPr>
        <w:t xml:space="preserve">; α indicates the significance level; power indicates the probability of finding a true effect; and Cohens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</w:rPr>
        <w:t xml:space="preserve"> gives the measure of the determinable effect size.</w:t>
      </w:r>
    </w:p>
    <w:tbl>
      <w:tblPr>
        <w:tblStyle w:val="TableGrid"/>
        <w:tblpPr w:leftFromText="180" w:rightFromText="180" w:vertAnchor="text" w:horzAnchor="margin" w:tblpY="1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604"/>
        <w:gridCol w:w="1494"/>
        <w:gridCol w:w="1495"/>
        <w:gridCol w:w="1495"/>
        <w:gridCol w:w="1536"/>
        <w:gridCol w:w="1402"/>
      </w:tblGrid>
      <w:tr w:rsidRPr="0090038B" w:rsidR="00B0345D" w:rsidTr="00452CA9" w14:paraId="1C4D61F8" w14:textId="77777777">
        <w:trPr>
          <w:trHeight w:val="430"/>
        </w:trPr>
        <w:tc>
          <w:tcPr>
            <w:tcW w:w="1604" w:type="dxa"/>
            <w:tcBorders>
              <w:bottom w:val="single" w:color="auto" w:sz="4" w:space="0"/>
            </w:tcBorders>
          </w:tcPr>
          <w:p w:rsidRPr="006A0B1C" w:rsidR="00B0345D" w:rsidP="00452CA9" w:rsidRDefault="00B0345D" w14:paraId="7F34BAD7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494" w:type="dxa"/>
            <w:tcBorders>
              <w:bottom w:val="single" w:color="auto" w:sz="4" w:space="0"/>
            </w:tcBorders>
          </w:tcPr>
          <w:p w:rsidRPr="006A0B1C" w:rsidR="00B0345D" w:rsidP="00452CA9" w:rsidRDefault="00B0345D" w14:paraId="24F0B854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u</w:t>
            </w:r>
          </w:p>
        </w:tc>
        <w:tc>
          <w:tcPr>
            <w:tcW w:w="1495" w:type="dxa"/>
            <w:tcBorders>
              <w:bottom w:val="single" w:color="auto" w:sz="4" w:space="0"/>
            </w:tcBorders>
          </w:tcPr>
          <w:p w:rsidRPr="006A0B1C" w:rsidR="00B0345D" w:rsidP="00452CA9" w:rsidRDefault="00B0345D" w14:paraId="41DC297C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v</w:t>
            </w:r>
          </w:p>
        </w:tc>
        <w:tc>
          <w:tcPr>
            <w:tcW w:w="1495" w:type="dxa"/>
            <w:tcBorders>
              <w:bottom w:val="single" w:color="auto" w:sz="4" w:space="0"/>
            </w:tcBorders>
          </w:tcPr>
          <w:p w:rsidRPr="006A0B1C" w:rsidR="00B0345D" w:rsidP="00452CA9" w:rsidRDefault="00B0345D" w14:paraId="36305203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α</w:t>
            </w:r>
          </w:p>
        </w:tc>
        <w:tc>
          <w:tcPr>
            <w:tcW w:w="1536" w:type="dxa"/>
            <w:tcBorders>
              <w:bottom w:val="single" w:color="auto" w:sz="4" w:space="0"/>
            </w:tcBorders>
          </w:tcPr>
          <w:p w:rsidRPr="006A0B1C" w:rsidR="00B0345D" w:rsidP="00452CA9" w:rsidRDefault="00B0345D" w14:paraId="76C7205E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power</w:t>
            </w:r>
          </w:p>
        </w:tc>
        <w:tc>
          <w:tcPr>
            <w:tcW w:w="1402" w:type="dxa"/>
            <w:tcBorders>
              <w:bottom w:val="single" w:color="auto" w:sz="4" w:space="0"/>
            </w:tcBorders>
          </w:tcPr>
          <w:p w:rsidRPr="006A0B1C" w:rsidR="00B0345D" w:rsidP="00452CA9" w:rsidRDefault="00B0345D" w14:paraId="5031A9D6" w14:textId="777777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A0B1C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6A0B1C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Pr="0090038B" w:rsidR="00B0345D" w:rsidTr="00452CA9" w14:paraId="35DA7ACA" w14:textId="77777777">
        <w:trPr>
          <w:trHeight w:val="414"/>
        </w:trPr>
        <w:tc>
          <w:tcPr>
            <w:tcW w:w="1604" w:type="dxa"/>
            <w:tcBorders>
              <w:top w:val="single" w:color="auto" w:sz="4" w:space="0"/>
            </w:tcBorders>
          </w:tcPr>
          <w:p w:rsidRPr="0090038B" w:rsidR="00B0345D" w:rsidP="00452CA9" w:rsidRDefault="00B0345D" w14:paraId="5FB417CC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1494" w:type="dxa"/>
            <w:tcBorders>
              <w:top w:val="single" w:color="auto" w:sz="4" w:space="0"/>
            </w:tcBorders>
          </w:tcPr>
          <w:p w:rsidRPr="0090038B" w:rsidR="00B0345D" w:rsidP="00452CA9" w:rsidRDefault="00C37220" w14:paraId="1B01C980" w14:textId="3A7B42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5" w:type="dxa"/>
            <w:tcBorders>
              <w:top w:val="single" w:color="auto" w:sz="4" w:space="0"/>
            </w:tcBorders>
          </w:tcPr>
          <w:p w:rsidRPr="0090038B" w:rsidR="00B0345D" w:rsidP="00452CA9" w:rsidRDefault="00C37220" w14:paraId="2E9BE58E" w14:textId="7EA4E21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1495" w:type="dxa"/>
            <w:tcBorders>
              <w:top w:val="single" w:color="auto" w:sz="4" w:space="0"/>
            </w:tcBorders>
          </w:tcPr>
          <w:p w:rsidRPr="0090038B" w:rsidR="00B0345D" w:rsidP="00452CA9" w:rsidRDefault="00B0345D" w14:paraId="2DC238F3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6" w:type="dxa"/>
            <w:tcBorders>
              <w:top w:val="single" w:color="auto" w:sz="4" w:space="0"/>
            </w:tcBorders>
          </w:tcPr>
          <w:p w:rsidRPr="0090038B" w:rsidR="00B0345D" w:rsidP="00452CA9" w:rsidRDefault="00B0345D" w14:paraId="0F0F9D3E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02" w:type="dxa"/>
            <w:tcBorders>
              <w:top w:val="single" w:color="auto" w:sz="4" w:space="0"/>
            </w:tcBorders>
          </w:tcPr>
          <w:p w:rsidRPr="0090038B" w:rsidR="00B0345D" w:rsidP="00452CA9" w:rsidRDefault="00B0345D" w14:paraId="65101AA1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Pr="0090038B" w:rsidR="00B0345D" w:rsidTr="00452CA9" w14:paraId="6466AAA8" w14:textId="77777777">
        <w:trPr>
          <w:trHeight w:val="414"/>
        </w:trPr>
        <w:tc>
          <w:tcPr>
            <w:tcW w:w="1604" w:type="dxa"/>
            <w:tcBorders>
              <w:bottom w:val="single" w:color="auto" w:sz="4" w:space="0"/>
            </w:tcBorders>
          </w:tcPr>
          <w:p w:rsidRPr="0090038B" w:rsidR="00B0345D" w:rsidP="00452CA9" w:rsidRDefault="00B0345D" w14:paraId="19A56B3B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1494" w:type="dxa"/>
            <w:tcBorders>
              <w:bottom w:val="single" w:color="auto" w:sz="4" w:space="0"/>
            </w:tcBorders>
          </w:tcPr>
          <w:p w:rsidRPr="0090038B" w:rsidR="00B0345D" w:rsidP="00452CA9" w:rsidRDefault="00C37220" w14:paraId="7A0F73B9" w14:textId="1434F3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5" w:type="dxa"/>
            <w:tcBorders>
              <w:bottom w:val="single" w:color="auto" w:sz="4" w:space="0"/>
            </w:tcBorders>
          </w:tcPr>
          <w:p w:rsidRPr="0090038B" w:rsidR="00B0345D" w:rsidP="00452CA9" w:rsidRDefault="00C37220" w14:paraId="3DD77060" w14:textId="6FAF758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495" w:type="dxa"/>
            <w:tcBorders>
              <w:bottom w:val="single" w:color="auto" w:sz="4" w:space="0"/>
            </w:tcBorders>
          </w:tcPr>
          <w:p w:rsidRPr="0090038B" w:rsidR="00B0345D" w:rsidP="00452CA9" w:rsidRDefault="00B0345D" w14:paraId="0CFEE992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36" w:type="dxa"/>
            <w:tcBorders>
              <w:bottom w:val="single" w:color="auto" w:sz="4" w:space="0"/>
            </w:tcBorders>
          </w:tcPr>
          <w:p w:rsidRPr="0090038B" w:rsidR="00B0345D" w:rsidP="00452CA9" w:rsidRDefault="00B0345D" w14:paraId="2A533F96" w14:textId="7777777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402" w:type="dxa"/>
            <w:tcBorders>
              <w:bottom w:val="single" w:color="auto" w:sz="4" w:space="0"/>
            </w:tcBorders>
          </w:tcPr>
          <w:p w:rsidRPr="0090038B" w:rsidR="00B0345D" w:rsidP="00452CA9" w:rsidRDefault="00B0345D" w14:paraId="56BB2426" w14:textId="509A0C8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546DAB">
              <w:rPr>
                <w:rFonts w:ascii="Times New Roman" w:hAnsi="Times New Roman" w:cs="Times New Roman"/>
              </w:rPr>
              <w:t>6</w:t>
            </w:r>
          </w:p>
        </w:tc>
      </w:tr>
    </w:tbl>
    <w:p w:rsidR="00B0345D" w:rsidRDefault="00B0345D" w14:paraId="12F861F6" w14:textId="77777777"/>
    <w:sectPr w:rsidR="00B03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A6"/>
    <w:rsid w:val="000151DE"/>
    <w:rsid w:val="00042601"/>
    <w:rsid w:val="0005030E"/>
    <w:rsid w:val="000560F8"/>
    <w:rsid w:val="00057D27"/>
    <w:rsid w:val="0006120C"/>
    <w:rsid w:val="000D1084"/>
    <w:rsid w:val="001B0F9E"/>
    <w:rsid w:val="001B5B3A"/>
    <w:rsid w:val="001C781F"/>
    <w:rsid w:val="001E3F52"/>
    <w:rsid w:val="00206D94"/>
    <w:rsid w:val="00221043"/>
    <w:rsid w:val="0028509E"/>
    <w:rsid w:val="002D2B7D"/>
    <w:rsid w:val="00311E39"/>
    <w:rsid w:val="00316CD8"/>
    <w:rsid w:val="0035506B"/>
    <w:rsid w:val="00392BCF"/>
    <w:rsid w:val="003F669A"/>
    <w:rsid w:val="00441887"/>
    <w:rsid w:val="00460811"/>
    <w:rsid w:val="00464AC7"/>
    <w:rsid w:val="004D4318"/>
    <w:rsid w:val="004D5F19"/>
    <w:rsid w:val="004E43A6"/>
    <w:rsid w:val="00546DAB"/>
    <w:rsid w:val="005A6806"/>
    <w:rsid w:val="00623B04"/>
    <w:rsid w:val="00632386"/>
    <w:rsid w:val="0064718A"/>
    <w:rsid w:val="00664E5E"/>
    <w:rsid w:val="00695E70"/>
    <w:rsid w:val="006A0B1C"/>
    <w:rsid w:val="006F43DE"/>
    <w:rsid w:val="0070020F"/>
    <w:rsid w:val="0074344C"/>
    <w:rsid w:val="00745BD7"/>
    <w:rsid w:val="007541BB"/>
    <w:rsid w:val="0076130E"/>
    <w:rsid w:val="0076600B"/>
    <w:rsid w:val="00773418"/>
    <w:rsid w:val="007800C5"/>
    <w:rsid w:val="00802D69"/>
    <w:rsid w:val="0084390A"/>
    <w:rsid w:val="00863917"/>
    <w:rsid w:val="008755A3"/>
    <w:rsid w:val="008D6246"/>
    <w:rsid w:val="00955AAD"/>
    <w:rsid w:val="009A44EB"/>
    <w:rsid w:val="009C5AA0"/>
    <w:rsid w:val="009D045E"/>
    <w:rsid w:val="009F2AD4"/>
    <w:rsid w:val="009F4F2B"/>
    <w:rsid w:val="00A27B5D"/>
    <w:rsid w:val="00A4735A"/>
    <w:rsid w:val="00A50BF3"/>
    <w:rsid w:val="00A83EB0"/>
    <w:rsid w:val="00AD32C2"/>
    <w:rsid w:val="00B0345D"/>
    <w:rsid w:val="00B244E5"/>
    <w:rsid w:val="00B3553A"/>
    <w:rsid w:val="00B73263"/>
    <w:rsid w:val="00BB75FC"/>
    <w:rsid w:val="00BE1DEF"/>
    <w:rsid w:val="00C011E6"/>
    <w:rsid w:val="00C37220"/>
    <w:rsid w:val="00C41512"/>
    <w:rsid w:val="00C846F4"/>
    <w:rsid w:val="00CB4C5B"/>
    <w:rsid w:val="00CB6C8C"/>
    <w:rsid w:val="00D23BBF"/>
    <w:rsid w:val="00D96FA6"/>
    <w:rsid w:val="00DB12F2"/>
    <w:rsid w:val="00E26E2E"/>
    <w:rsid w:val="00E414F6"/>
    <w:rsid w:val="00E52EC0"/>
    <w:rsid w:val="00E616C6"/>
    <w:rsid w:val="00E7171B"/>
    <w:rsid w:val="00ED600B"/>
    <w:rsid w:val="00F56C58"/>
    <w:rsid w:val="00F67E38"/>
    <w:rsid w:val="00FA5633"/>
    <w:rsid w:val="00FC5F06"/>
    <w:rsid w:val="00FE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10BA5"/>
  <w15:chartTrackingRefBased/>
  <w15:docId w15:val="{1AE53820-26C4-408F-B610-77D1F35A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00B"/>
  </w:style>
  <w:style w:type="paragraph" w:styleId="Heading1">
    <w:name w:val="heading 1"/>
    <w:basedOn w:val="Normal"/>
    <w:next w:val="Normal"/>
    <w:link w:val="Heading1Char"/>
    <w:uiPriority w:val="9"/>
    <w:qFormat/>
    <w:rsid w:val="004E43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3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3A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3A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3A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3A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3A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3A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3A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3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3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3A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3A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3A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3A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3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3A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3A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3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3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3A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3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3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3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3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3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3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3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3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6D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02</Words>
  <Characters>3434</Characters>
  <Application>Microsoft Office Word</Application>
  <DocSecurity>0</DocSecurity>
  <Lines>305</Lines>
  <Paragraphs>270</Paragraphs>
  <ScaleCrop>false</ScaleCrop>
  <Company>CQUniversity</Company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lackburn</dc:creator>
  <cp:keywords/>
  <dc:description/>
  <cp:lastModifiedBy>Grace Blackburn</cp:lastModifiedBy>
  <cp:revision>8</cp:revision>
  <dcterms:created xsi:type="dcterms:W3CDTF">2025-11-12T00:19:00Z</dcterms:created>
  <dcterms:modified xsi:type="dcterms:W3CDTF">2025-11-21T06:23:00Z</dcterms:modified>
</cp:coreProperties>
</file>